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CA385" w14:textId="69258B00" w:rsidR="00D77A75" w:rsidRDefault="00D77A75">
      <w:r>
        <w:rPr>
          <w:b/>
          <w:bCs/>
          <w:u w:val="single"/>
        </w:rPr>
        <w:t>Supplementary text</w:t>
      </w:r>
    </w:p>
    <w:p w14:paraId="605273BD" w14:textId="562EF359" w:rsidR="00D77A75" w:rsidRDefault="00D77A75"/>
    <w:p w14:paraId="2267FA04" w14:textId="77777777" w:rsidR="00DB24B3" w:rsidRDefault="00DB24B3">
      <w:pPr>
        <w:rPr>
          <w:i/>
          <w:iCs/>
        </w:rPr>
      </w:pPr>
      <w:r>
        <w:rPr>
          <w:i/>
          <w:iCs/>
        </w:rPr>
        <w:t>Impact of age on gut microbiome composition and diversity</w:t>
      </w:r>
    </w:p>
    <w:p w14:paraId="362EDA60" w14:textId="77777777" w:rsidR="00DB24B3" w:rsidRDefault="00DB24B3">
      <w:pPr>
        <w:rPr>
          <w:i/>
          <w:iCs/>
        </w:rPr>
      </w:pPr>
    </w:p>
    <w:p w14:paraId="31F22B17" w14:textId="4BB5CAF6" w:rsidR="0070162D" w:rsidRPr="001A588C" w:rsidRDefault="0070162D" w:rsidP="0070162D">
      <w:pPr>
        <w:jc w:val="both"/>
        <w:rPr>
          <w:rFonts w:cstheme="minorHAnsi"/>
          <w:i/>
          <w:iCs/>
        </w:rPr>
      </w:pPr>
      <w:r>
        <w:rPr>
          <w:rFonts w:cstheme="minorHAnsi"/>
        </w:rPr>
        <w:t>Differences between w</w:t>
      </w:r>
      <w:r w:rsidRPr="005341D6">
        <w:rPr>
          <w:rFonts w:cstheme="minorHAnsi"/>
        </w:rPr>
        <w:t>ithin-</w:t>
      </w:r>
      <w:r>
        <w:rPr>
          <w:rFonts w:cstheme="minorHAnsi"/>
        </w:rPr>
        <w:t>sample</w:t>
      </w:r>
      <w:r w:rsidRPr="005341D6">
        <w:rPr>
          <w:rFonts w:cstheme="minorHAnsi"/>
        </w:rPr>
        <w:t xml:space="preserve"> </w:t>
      </w:r>
      <w:r>
        <w:rPr>
          <w:rFonts w:cstheme="minorHAnsi"/>
        </w:rPr>
        <w:t xml:space="preserve">(alpha) </w:t>
      </w:r>
      <w:r w:rsidRPr="005341D6">
        <w:rPr>
          <w:rFonts w:cstheme="minorHAnsi"/>
        </w:rPr>
        <w:t xml:space="preserve">diversity </w:t>
      </w:r>
      <w:r>
        <w:rPr>
          <w:rFonts w:cstheme="minorHAnsi"/>
        </w:rPr>
        <w:t>were assessed</w:t>
      </w:r>
      <w:r w:rsidRPr="005341D6">
        <w:rPr>
          <w:rFonts w:cstheme="minorHAnsi"/>
        </w:rPr>
        <w:t xml:space="preserve"> using </w:t>
      </w:r>
      <w:r>
        <w:rPr>
          <w:rFonts w:cstheme="minorHAnsi"/>
        </w:rPr>
        <w:t xml:space="preserve">five metrics – Faith’s phylogenetic diversity (PD), observed amplicon sequence variants (ASVs), Chao 1, </w:t>
      </w:r>
      <w:r w:rsidRPr="005341D6">
        <w:rPr>
          <w:rFonts w:cstheme="minorHAnsi"/>
        </w:rPr>
        <w:t>Shannon diversity</w:t>
      </w:r>
      <w:r>
        <w:rPr>
          <w:rFonts w:cstheme="minorHAnsi"/>
        </w:rPr>
        <w:t>,</w:t>
      </w:r>
      <w:r w:rsidRPr="005341D6">
        <w:rPr>
          <w:rFonts w:cstheme="minorHAnsi"/>
        </w:rPr>
        <w:t xml:space="preserve"> and </w:t>
      </w:r>
      <w:proofErr w:type="spellStart"/>
      <w:r>
        <w:rPr>
          <w:rFonts w:cstheme="minorHAnsi"/>
        </w:rPr>
        <w:t>Pielou’s</w:t>
      </w:r>
      <w:proofErr w:type="spellEnd"/>
      <w:r>
        <w:rPr>
          <w:rFonts w:cstheme="minorHAnsi"/>
        </w:rPr>
        <w:t xml:space="preserve"> evenness</w:t>
      </w:r>
      <w:r w:rsidRPr="005341D6">
        <w:rPr>
          <w:rFonts w:cstheme="minorHAnsi"/>
        </w:rPr>
        <w:t xml:space="preserve"> indices.</w:t>
      </w:r>
      <w:r>
        <w:rPr>
          <w:rFonts w:cstheme="minorHAnsi"/>
        </w:rPr>
        <w:t xml:space="preserve"> As expected, age had a significant effect on all alpha diversity indices when controlling for study and individual identity (LME: all p&lt;0.001) (</w:t>
      </w:r>
      <w:r w:rsidR="008B75CE">
        <w:rPr>
          <w:rFonts w:cstheme="minorHAnsi"/>
        </w:rPr>
        <w:t>Figs</w:t>
      </w:r>
      <w:r>
        <w:rPr>
          <w:rFonts w:cstheme="minorHAnsi"/>
        </w:rPr>
        <w:t xml:space="preserve"> 1A and S</w:t>
      </w:r>
      <w:r w:rsidR="00016015">
        <w:rPr>
          <w:rFonts w:cstheme="minorHAnsi"/>
        </w:rPr>
        <w:t>22</w:t>
      </w:r>
      <w:r w:rsidR="008B75CE">
        <w:rPr>
          <w:rFonts w:cstheme="minorHAnsi"/>
        </w:rPr>
        <w:t xml:space="preserve"> and</w:t>
      </w:r>
      <w:r>
        <w:rPr>
          <w:rFonts w:cstheme="minorHAnsi"/>
        </w:rPr>
        <w:t xml:space="preserve"> S4</w:t>
      </w:r>
      <w:r w:rsidR="008B75CE">
        <w:rPr>
          <w:rFonts w:cstheme="minorHAnsi"/>
        </w:rPr>
        <w:t xml:space="preserve"> Table</w:t>
      </w:r>
      <w:r>
        <w:rPr>
          <w:rFonts w:cstheme="minorHAnsi"/>
        </w:rPr>
        <w:t>).</w:t>
      </w:r>
      <w:r w:rsidRPr="005341D6">
        <w:rPr>
          <w:rFonts w:cstheme="minorHAnsi"/>
        </w:rPr>
        <w:t xml:space="preserve"> </w:t>
      </w:r>
      <w:r>
        <w:rPr>
          <w:rFonts w:cstheme="minorHAnsi"/>
        </w:rPr>
        <w:t>Across all age categories, r</w:t>
      </w:r>
      <w:r w:rsidRPr="005341D6">
        <w:rPr>
          <w:rFonts w:cstheme="minorHAnsi"/>
        </w:rPr>
        <w:t xml:space="preserve">ace had a significant effect on </w:t>
      </w:r>
      <w:r>
        <w:rPr>
          <w:rFonts w:cstheme="minorHAnsi"/>
        </w:rPr>
        <w:t xml:space="preserve">three of the five </w:t>
      </w:r>
      <w:r w:rsidRPr="005341D6">
        <w:rPr>
          <w:rFonts w:cstheme="minorHAnsi"/>
        </w:rPr>
        <w:t xml:space="preserve">within-sample </w:t>
      </w:r>
      <w:r>
        <w:rPr>
          <w:rFonts w:cstheme="minorHAnsi"/>
        </w:rPr>
        <w:t xml:space="preserve">alpha </w:t>
      </w:r>
      <w:r w:rsidRPr="005341D6">
        <w:rPr>
          <w:rFonts w:cstheme="minorHAnsi"/>
        </w:rPr>
        <w:t>diversity</w:t>
      </w:r>
      <w:r>
        <w:rPr>
          <w:rFonts w:cstheme="minorHAnsi"/>
        </w:rPr>
        <w:t xml:space="preserve"> indices tested</w:t>
      </w:r>
      <w:r w:rsidRPr="005341D6">
        <w:rPr>
          <w:rFonts w:cstheme="minorHAnsi"/>
        </w:rPr>
        <w:t xml:space="preserve"> (</w:t>
      </w:r>
      <w:r>
        <w:rPr>
          <w:rFonts w:cstheme="minorHAnsi"/>
        </w:rPr>
        <w:t xml:space="preserve">LME: Faith’s PD: </w:t>
      </w:r>
      <w:r w:rsidRPr="005341D6">
        <w:rPr>
          <w:rFonts w:cstheme="minorHAnsi"/>
        </w:rPr>
        <w:sym w:font="Symbol" w:char="F063"/>
      </w:r>
      <w:r w:rsidRPr="005341D6">
        <w:rPr>
          <w:rFonts w:cstheme="minorHAnsi"/>
          <w:vertAlign w:val="superscript"/>
        </w:rPr>
        <w:t>2</w:t>
      </w:r>
      <w:r w:rsidRPr="005341D6">
        <w:rPr>
          <w:rFonts w:cstheme="minorHAnsi"/>
        </w:rPr>
        <w:t>=</w:t>
      </w:r>
      <w:r>
        <w:rPr>
          <w:rFonts w:cstheme="minorHAnsi"/>
        </w:rPr>
        <w:t>5.000</w:t>
      </w:r>
      <w:r w:rsidRPr="005341D6">
        <w:rPr>
          <w:rFonts w:cstheme="minorHAnsi"/>
        </w:rPr>
        <w:t>, p=0.0</w:t>
      </w:r>
      <w:r>
        <w:rPr>
          <w:rFonts w:cstheme="minorHAnsi"/>
        </w:rPr>
        <w:t xml:space="preserve">82; </w:t>
      </w:r>
      <w:r w:rsidRPr="005341D6">
        <w:rPr>
          <w:rFonts w:cstheme="minorHAnsi"/>
        </w:rPr>
        <w:t xml:space="preserve">Observed ASVs: </w:t>
      </w:r>
      <w:r w:rsidRPr="005341D6">
        <w:rPr>
          <w:rFonts w:cstheme="minorHAnsi"/>
        </w:rPr>
        <w:sym w:font="Symbol" w:char="F063"/>
      </w:r>
      <w:r w:rsidRPr="005341D6">
        <w:rPr>
          <w:rFonts w:cstheme="minorHAnsi"/>
          <w:vertAlign w:val="superscript"/>
        </w:rPr>
        <w:t>2</w:t>
      </w:r>
      <w:r w:rsidRPr="005341D6">
        <w:rPr>
          <w:rFonts w:cstheme="minorHAnsi"/>
        </w:rPr>
        <w:t>=12.579, p=0.002</w:t>
      </w:r>
      <w:r>
        <w:rPr>
          <w:rFonts w:cstheme="minorHAnsi"/>
        </w:rPr>
        <w:t xml:space="preserve">; Chao 1: </w:t>
      </w:r>
      <w:r w:rsidRPr="005341D6">
        <w:rPr>
          <w:rFonts w:cstheme="minorHAnsi"/>
        </w:rPr>
        <w:sym w:font="Symbol" w:char="F063"/>
      </w:r>
      <w:r w:rsidRPr="005341D6">
        <w:rPr>
          <w:rFonts w:cstheme="minorHAnsi"/>
          <w:vertAlign w:val="superscript"/>
        </w:rPr>
        <w:t>2</w:t>
      </w:r>
      <w:r w:rsidRPr="005341D6">
        <w:rPr>
          <w:rFonts w:cstheme="minorHAnsi"/>
        </w:rPr>
        <w:t>=</w:t>
      </w:r>
      <w:r>
        <w:rPr>
          <w:rFonts w:cstheme="minorHAnsi"/>
        </w:rPr>
        <w:t>15.531</w:t>
      </w:r>
      <w:r w:rsidRPr="005341D6">
        <w:rPr>
          <w:rFonts w:cstheme="minorHAnsi"/>
        </w:rPr>
        <w:t>, p</w:t>
      </w:r>
      <w:r>
        <w:rPr>
          <w:rFonts w:cstheme="minorHAnsi"/>
        </w:rPr>
        <w:t>&lt;0.001;</w:t>
      </w:r>
      <w:r w:rsidRPr="00020118">
        <w:rPr>
          <w:rFonts w:cstheme="minorHAnsi"/>
        </w:rPr>
        <w:t xml:space="preserve"> </w:t>
      </w:r>
      <w:r w:rsidRPr="005341D6">
        <w:rPr>
          <w:rFonts w:cstheme="minorHAnsi"/>
        </w:rPr>
        <w:t xml:space="preserve">Shannon: </w:t>
      </w:r>
      <w:r w:rsidRPr="005341D6">
        <w:rPr>
          <w:rFonts w:cstheme="minorHAnsi"/>
        </w:rPr>
        <w:sym w:font="Symbol" w:char="F063"/>
      </w:r>
      <w:r w:rsidRPr="005341D6">
        <w:rPr>
          <w:rFonts w:cstheme="minorHAnsi"/>
          <w:vertAlign w:val="superscript"/>
        </w:rPr>
        <w:t>2</w:t>
      </w:r>
      <w:r w:rsidRPr="005341D6">
        <w:rPr>
          <w:rFonts w:cstheme="minorHAnsi"/>
        </w:rPr>
        <w:t>=9.609, p=0.008;</w:t>
      </w:r>
      <w:r>
        <w:rPr>
          <w:rFonts w:cstheme="minorHAnsi"/>
        </w:rPr>
        <w:t xml:space="preserve"> </w:t>
      </w:r>
      <w:proofErr w:type="spellStart"/>
      <w:r>
        <w:rPr>
          <w:rFonts w:cstheme="minorHAnsi"/>
        </w:rPr>
        <w:t>Pielou’s</w:t>
      </w:r>
      <w:proofErr w:type="spellEnd"/>
      <w:r>
        <w:rPr>
          <w:rFonts w:cstheme="minorHAnsi"/>
        </w:rPr>
        <w:t xml:space="preserve">: </w:t>
      </w:r>
      <w:r w:rsidRPr="005341D6">
        <w:rPr>
          <w:rFonts w:cstheme="minorHAnsi"/>
        </w:rPr>
        <w:sym w:font="Symbol" w:char="F063"/>
      </w:r>
      <w:r w:rsidRPr="005341D6">
        <w:rPr>
          <w:rFonts w:cstheme="minorHAnsi"/>
          <w:vertAlign w:val="superscript"/>
        </w:rPr>
        <w:t>2</w:t>
      </w:r>
      <w:r w:rsidRPr="005341D6">
        <w:rPr>
          <w:rFonts w:cstheme="minorHAnsi"/>
        </w:rPr>
        <w:t>=</w:t>
      </w:r>
      <w:r>
        <w:rPr>
          <w:rFonts w:cstheme="minorHAnsi"/>
        </w:rPr>
        <w:t>4.297</w:t>
      </w:r>
      <w:r w:rsidRPr="005341D6">
        <w:rPr>
          <w:rFonts w:cstheme="minorHAnsi"/>
        </w:rPr>
        <w:t>, p=0.</w:t>
      </w:r>
      <w:r>
        <w:rPr>
          <w:rFonts w:cstheme="minorHAnsi"/>
        </w:rPr>
        <w:t>117</w:t>
      </w:r>
      <w:r w:rsidRPr="005341D6">
        <w:rPr>
          <w:rFonts w:cstheme="minorHAnsi"/>
        </w:rPr>
        <w:t xml:space="preserve">), </w:t>
      </w:r>
      <w:r>
        <w:rPr>
          <w:rFonts w:cstheme="minorHAnsi"/>
        </w:rPr>
        <w:t xml:space="preserve">and </w:t>
      </w:r>
      <w:r w:rsidRPr="005341D6">
        <w:rPr>
          <w:rFonts w:cstheme="minorHAnsi"/>
        </w:rPr>
        <w:t xml:space="preserve">ethnicity </w:t>
      </w:r>
      <w:r>
        <w:rPr>
          <w:rFonts w:cstheme="minorHAnsi"/>
        </w:rPr>
        <w:t xml:space="preserve">had a significant effect for Faith’s PD </w:t>
      </w:r>
      <w:r w:rsidRPr="005341D6">
        <w:rPr>
          <w:rFonts w:cstheme="minorHAnsi"/>
        </w:rPr>
        <w:t>(</w:t>
      </w:r>
      <w:r>
        <w:rPr>
          <w:rFonts w:cstheme="minorHAnsi"/>
        </w:rPr>
        <w:t xml:space="preserve">LME: Faith’s PD: </w:t>
      </w:r>
      <w:r w:rsidRPr="005341D6">
        <w:rPr>
          <w:rFonts w:cstheme="minorHAnsi"/>
        </w:rPr>
        <w:sym w:font="Symbol" w:char="F063"/>
      </w:r>
      <w:r w:rsidRPr="005341D6">
        <w:rPr>
          <w:rFonts w:cstheme="minorHAnsi"/>
          <w:vertAlign w:val="superscript"/>
        </w:rPr>
        <w:t>2</w:t>
      </w:r>
      <w:r w:rsidRPr="005341D6">
        <w:rPr>
          <w:rFonts w:cstheme="minorHAnsi"/>
        </w:rPr>
        <w:t>=</w:t>
      </w:r>
      <w:r>
        <w:rPr>
          <w:rFonts w:cstheme="minorHAnsi"/>
        </w:rPr>
        <w:t>4.651</w:t>
      </w:r>
      <w:r w:rsidRPr="005341D6">
        <w:rPr>
          <w:rFonts w:cstheme="minorHAnsi"/>
        </w:rPr>
        <w:t>, p=0.</w:t>
      </w:r>
      <w:r>
        <w:rPr>
          <w:rFonts w:cstheme="minorHAnsi"/>
        </w:rPr>
        <w:t xml:space="preserve">031; </w:t>
      </w:r>
      <w:r w:rsidRPr="005341D6">
        <w:rPr>
          <w:rFonts w:cstheme="minorHAnsi"/>
        </w:rPr>
        <w:t xml:space="preserve">Observed ASVs: </w:t>
      </w:r>
      <w:r w:rsidRPr="005341D6">
        <w:rPr>
          <w:rFonts w:cstheme="minorHAnsi"/>
        </w:rPr>
        <w:sym w:font="Symbol" w:char="F063"/>
      </w:r>
      <w:r w:rsidRPr="005341D6">
        <w:rPr>
          <w:rFonts w:cstheme="minorHAnsi"/>
          <w:vertAlign w:val="superscript"/>
        </w:rPr>
        <w:t>2</w:t>
      </w:r>
      <w:r w:rsidRPr="005341D6">
        <w:rPr>
          <w:rFonts w:cstheme="minorHAnsi"/>
        </w:rPr>
        <w:t>=</w:t>
      </w:r>
      <w:r>
        <w:rPr>
          <w:rFonts w:cstheme="minorHAnsi"/>
        </w:rPr>
        <w:t>2.839</w:t>
      </w:r>
      <w:r w:rsidRPr="005341D6">
        <w:rPr>
          <w:rFonts w:cstheme="minorHAnsi"/>
        </w:rPr>
        <w:t>, p=0.0</w:t>
      </w:r>
      <w:r>
        <w:rPr>
          <w:rFonts w:cstheme="minorHAnsi"/>
        </w:rPr>
        <w:t xml:space="preserve">92; Chao 1: </w:t>
      </w:r>
      <w:r w:rsidRPr="005341D6">
        <w:rPr>
          <w:rFonts w:cstheme="minorHAnsi"/>
        </w:rPr>
        <w:sym w:font="Symbol" w:char="F063"/>
      </w:r>
      <w:r w:rsidRPr="005341D6">
        <w:rPr>
          <w:rFonts w:cstheme="minorHAnsi"/>
          <w:vertAlign w:val="superscript"/>
        </w:rPr>
        <w:t>2</w:t>
      </w:r>
      <w:r w:rsidRPr="005341D6">
        <w:rPr>
          <w:rFonts w:cstheme="minorHAnsi"/>
        </w:rPr>
        <w:t>=</w:t>
      </w:r>
      <w:r>
        <w:rPr>
          <w:rFonts w:cstheme="minorHAnsi"/>
        </w:rPr>
        <w:t>2.781</w:t>
      </w:r>
      <w:r w:rsidRPr="005341D6">
        <w:rPr>
          <w:rFonts w:cstheme="minorHAnsi"/>
        </w:rPr>
        <w:t>, p</w:t>
      </w:r>
      <w:r>
        <w:rPr>
          <w:rFonts w:cstheme="minorHAnsi"/>
        </w:rPr>
        <w:t>=0.095;</w:t>
      </w:r>
      <w:r w:rsidRPr="00020118">
        <w:rPr>
          <w:rFonts w:cstheme="minorHAnsi"/>
        </w:rPr>
        <w:t xml:space="preserve"> </w:t>
      </w:r>
      <w:r w:rsidRPr="005341D6">
        <w:rPr>
          <w:rFonts w:cstheme="minorHAnsi"/>
        </w:rPr>
        <w:t xml:space="preserve">Shannon: </w:t>
      </w:r>
      <w:r w:rsidRPr="005341D6">
        <w:rPr>
          <w:rFonts w:cstheme="minorHAnsi"/>
        </w:rPr>
        <w:sym w:font="Symbol" w:char="F063"/>
      </w:r>
      <w:r w:rsidRPr="005341D6">
        <w:rPr>
          <w:rFonts w:cstheme="minorHAnsi"/>
          <w:vertAlign w:val="superscript"/>
        </w:rPr>
        <w:t>2</w:t>
      </w:r>
      <w:r w:rsidRPr="005341D6">
        <w:rPr>
          <w:rFonts w:cstheme="minorHAnsi"/>
        </w:rPr>
        <w:t>=</w:t>
      </w:r>
      <w:r>
        <w:rPr>
          <w:rFonts w:cstheme="minorHAnsi"/>
        </w:rPr>
        <w:t>1.151</w:t>
      </w:r>
      <w:r w:rsidRPr="005341D6">
        <w:rPr>
          <w:rFonts w:cstheme="minorHAnsi"/>
        </w:rPr>
        <w:t>, p=</w:t>
      </w:r>
      <w:r>
        <w:rPr>
          <w:rFonts w:cstheme="minorHAnsi"/>
        </w:rPr>
        <w:t>0.283</w:t>
      </w:r>
      <w:r w:rsidRPr="005341D6">
        <w:rPr>
          <w:rFonts w:cstheme="minorHAnsi"/>
        </w:rPr>
        <w:t>;</w:t>
      </w:r>
      <w:r>
        <w:rPr>
          <w:rFonts w:cstheme="minorHAnsi"/>
        </w:rPr>
        <w:t xml:space="preserve"> </w:t>
      </w:r>
      <w:proofErr w:type="spellStart"/>
      <w:r>
        <w:rPr>
          <w:rFonts w:cstheme="minorHAnsi"/>
        </w:rPr>
        <w:t>Pielou’s</w:t>
      </w:r>
      <w:proofErr w:type="spellEnd"/>
      <w:r>
        <w:rPr>
          <w:rFonts w:cstheme="minorHAnsi"/>
        </w:rPr>
        <w:t xml:space="preserve">: </w:t>
      </w:r>
      <w:r w:rsidRPr="005341D6">
        <w:rPr>
          <w:rFonts w:cstheme="minorHAnsi"/>
        </w:rPr>
        <w:sym w:font="Symbol" w:char="F063"/>
      </w:r>
      <w:r w:rsidRPr="005341D6">
        <w:rPr>
          <w:rFonts w:cstheme="minorHAnsi"/>
          <w:vertAlign w:val="superscript"/>
        </w:rPr>
        <w:t>2</w:t>
      </w:r>
      <w:r w:rsidRPr="005341D6">
        <w:rPr>
          <w:rFonts w:cstheme="minorHAnsi"/>
        </w:rPr>
        <w:t>=</w:t>
      </w:r>
      <w:r>
        <w:rPr>
          <w:rFonts w:cstheme="minorHAnsi"/>
        </w:rPr>
        <w:t>0.010</w:t>
      </w:r>
      <w:r w:rsidRPr="005341D6">
        <w:rPr>
          <w:rFonts w:cstheme="minorHAnsi"/>
        </w:rPr>
        <w:t>, p=0.</w:t>
      </w:r>
      <w:r>
        <w:rPr>
          <w:rFonts w:cstheme="minorHAnsi"/>
        </w:rPr>
        <w:t>922</w:t>
      </w:r>
      <w:r w:rsidRPr="005341D6">
        <w:rPr>
          <w:rFonts w:cstheme="minorHAnsi"/>
        </w:rPr>
        <w:t>)</w:t>
      </w:r>
      <w:r>
        <w:rPr>
          <w:rFonts w:cstheme="minorHAnsi"/>
        </w:rPr>
        <w:t xml:space="preserve"> </w:t>
      </w:r>
      <w:r w:rsidRPr="005341D6">
        <w:rPr>
          <w:rFonts w:cstheme="minorHAnsi"/>
        </w:rPr>
        <w:t>(</w:t>
      </w:r>
      <w:r w:rsidR="00CD23B2">
        <w:rPr>
          <w:rFonts w:cstheme="minorHAnsi"/>
        </w:rPr>
        <w:t>S</w:t>
      </w:r>
      <w:r w:rsidR="00016015">
        <w:rPr>
          <w:rFonts w:cstheme="minorHAnsi"/>
        </w:rPr>
        <w:t>23-24</w:t>
      </w:r>
      <w:r w:rsidR="008B75CE">
        <w:rPr>
          <w:rFonts w:cstheme="minorHAnsi"/>
        </w:rPr>
        <w:t xml:space="preserve"> Figs and</w:t>
      </w:r>
      <w:r w:rsidRPr="005341D6">
        <w:rPr>
          <w:rFonts w:cstheme="minorHAnsi"/>
        </w:rPr>
        <w:t xml:space="preserve"> S</w:t>
      </w:r>
      <w:r>
        <w:rPr>
          <w:rFonts w:cstheme="minorHAnsi"/>
        </w:rPr>
        <w:t>4</w:t>
      </w:r>
      <w:r w:rsidR="008B75CE">
        <w:rPr>
          <w:rFonts w:cstheme="minorHAnsi"/>
        </w:rPr>
        <w:t xml:space="preserve"> Table</w:t>
      </w:r>
      <w:r w:rsidRPr="005341D6">
        <w:rPr>
          <w:rFonts w:cstheme="minorHAnsi"/>
        </w:rPr>
        <w:t xml:space="preserve">). Pairwise comparisons showed that Black individuals had significantly </w:t>
      </w:r>
      <w:r>
        <w:rPr>
          <w:rFonts w:cstheme="minorHAnsi"/>
        </w:rPr>
        <w:t>higher</w:t>
      </w:r>
      <w:r w:rsidRPr="005341D6">
        <w:rPr>
          <w:rFonts w:cstheme="minorHAnsi"/>
        </w:rPr>
        <w:t xml:space="preserve"> </w:t>
      </w:r>
      <w:r>
        <w:rPr>
          <w:rFonts w:cstheme="minorHAnsi"/>
        </w:rPr>
        <w:t>alpha diversity</w:t>
      </w:r>
      <w:r w:rsidRPr="005341D6">
        <w:rPr>
          <w:rFonts w:cstheme="minorHAnsi"/>
        </w:rPr>
        <w:t xml:space="preserve"> compared with White individuals</w:t>
      </w:r>
      <w:r>
        <w:rPr>
          <w:rFonts w:cstheme="minorHAnsi"/>
        </w:rPr>
        <w:t xml:space="preserve"> across all age categories </w:t>
      </w:r>
      <w:r w:rsidRPr="005341D6">
        <w:rPr>
          <w:rFonts w:cstheme="minorHAnsi"/>
        </w:rPr>
        <w:t>(S</w:t>
      </w:r>
      <w:r>
        <w:rPr>
          <w:rFonts w:cstheme="minorHAnsi"/>
        </w:rPr>
        <w:t>4</w:t>
      </w:r>
      <w:r w:rsidR="004B413D">
        <w:rPr>
          <w:rFonts w:cstheme="minorHAnsi"/>
        </w:rPr>
        <w:t xml:space="preserve"> Table</w:t>
      </w:r>
      <w:r w:rsidRPr="005341D6">
        <w:rPr>
          <w:rFonts w:cstheme="minorHAnsi"/>
        </w:rPr>
        <w:t>). Asian/Pacific Islander individuals did not differ significantly from other groups</w:t>
      </w:r>
      <w:r>
        <w:rPr>
          <w:rFonts w:cstheme="minorHAnsi"/>
        </w:rPr>
        <w:t xml:space="preserve"> likely because of small sample sizes for this group</w:t>
      </w:r>
      <w:r w:rsidRPr="005341D6">
        <w:rPr>
          <w:rFonts w:cstheme="minorHAnsi"/>
        </w:rPr>
        <w:t xml:space="preserve">. </w:t>
      </w:r>
    </w:p>
    <w:p w14:paraId="326BCF79" w14:textId="77777777" w:rsidR="0070162D" w:rsidRDefault="0070162D" w:rsidP="0070162D">
      <w:pPr>
        <w:jc w:val="both"/>
        <w:rPr>
          <w:rFonts w:cstheme="minorHAnsi"/>
        </w:rPr>
      </w:pPr>
    </w:p>
    <w:p w14:paraId="6D031EAF" w14:textId="4F65124F" w:rsidR="0070162D" w:rsidRPr="005341D6" w:rsidRDefault="0070162D" w:rsidP="0070162D">
      <w:pPr>
        <w:jc w:val="both"/>
        <w:rPr>
          <w:rFonts w:cstheme="minorHAnsi"/>
        </w:rPr>
      </w:pPr>
      <w:r w:rsidRPr="005341D6">
        <w:rPr>
          <w:rFonts w:cstheme="minorHAnsi"/>
        </w:rPr>
        <w:t xml:space="preserve">When accounting for the effects of study </w:t>
      </w:r>
      <w:r>
        <w:rPr>
          <w:rFonts w:cstheme="minorHAnsi"/>
        </w:rPr>
        <w:t xml:space="preserve">and individual </w:t>
      </w:r>
      <w:r w:rsidRPr="005341D6">
        <w:rPr>
          <w:rFonts w:cstheme="minorHAnsi"/>
        </w:rPr>
        <w:t>differences</w:t>
      </w:r>
      <w:r>
        <w:rPr>
          <w:rFonts w:cstheme="minorHAnsi"/>
        </w:rPr>
        <w:t xml:space="preserve"> </w:t>
      </w:r>
      <w:r w:rsidRPr="005341D6">
        <w:rPr>
          <w:rFonts w:cstheme="minorHAnsi"/>
        </w:rPr>
        <w:t>and including all variables of interest</w:t>
      </w:r>
      <w:r>
        <w:rPr>
          <w:rFonts w:cstheme="minorHAnsi"/>
        </w:rPr>
        <w:t xml:space="preserve"> (race, ethnicity, age, sex, delivery mode, and infant diet)</w:t>
      </w:r>
      <w:r w:rsidRPr="005341D6">
        <w:rPr>
          <w:rFonts w:cstheme="minorHAnsi"/>
        </w:rPr>
        <w:t xml:space="preserve"> in the models, </w:t>
      </w:r>
      <w:r>
        <w:rPr>
          <w:rFonts w:cstheme="minorHAnsi"/>
        </w:rPr>
        <w:t>a</w:t>
      </w:r>
      <w:r w:rsidRPr="005341D6">
        <w:rPr>
          <w:rFonts w:cstheme="minorHAnsi"/>
        </w:rPr>
        <w:t xml:space="preserve">ge has </w:t>
      </w:r>
      <w:r>
        <w:rPr>
          <w:rFonts w:cstheme="minorHAnsi"/>
        </w:rPr>
        <w:t xml:space="preserve">the largest </w:t>
      </w:r>
      <w:r w:rsidRPr="005341D6">
        <w:rPr>
          <w:rFonts w:cstheme="minorHAnsi"/>
        </w:rPr>
        <w:t xml:space="preserve">association </w:t>
      </w:r>
      <w:r>
        <w:rPr>
          <w:rFonts w:cstheme="minorHAnsi"/>
        </w:rPr>
        <w:t xml:space="preserve">with </w:t>
      </w:r>
      <w:r w:rsidRPr="005341D6">
        <w:rPr>
          <w:rFonts w:cstheme="minorHAnsi"/>
        </w:rPr>
        <w:t xml:space="preserve">gut microbiome composition </w:t>
      </w:r>
      <w:r>
        <w:rPr>
          <w:rFonts w:cstheme="minorHAnsi"/>
        </w:rPr>
        <w:t>using both</w:t>
      </w:r>
      <w:r w:rsidRPr="005341D6">
        <w:rPr>
          <w:rFonts w:cstheme="minorHAnsi"/>
        </w:rPr>
        <w:t xml:space="preserve"> unweighted </w:t>
      </w:r>
      <w:proofErr w:type="spellStart"/>
      <w:r w:rsidRPr="005341D6">
        <w:rPr>
          <w:rFonts w:cstheme="minorHAnsi"/>
        </w:rPr>
        <w:t>UniFrac</w:t>
      </w:r>
      <w:proofErr w:type="spellEnd"/>
      <w:r w:rsidRPr="005341D6">
        <w:rPr>
          <w:rFonts w:cstheme="minorHAnsi"/>
        </w:rPr>
        <w:t xml:space="preserve"> distances (PERMANOVA: F</w:t>
      </w:r>
      <w:r w:rsidRPr="005341D6">
        <w:rPr>
          <w:rFonts w:cstheme="minorHAnsi"/>
          <w:vertAlign w:val="subscript"/>
        </w:rPr>
        <w:t>5,2286</w:t>
      </w:r>
      <w:r w:rsidRPr="005341D6">
        <w:rPr>
          <w:rFonts w:cstheme="minorHAnsi"/>
        </w:rPr>
        <w:t>=42.473, R</w:t>
      </w:r>
      <w:r w:rsidRPr="005341D6">
        <w:rPr>
          <w:rFonts w:cstheme="minorHAnsi"/>
          <w:vertAlign w:val="superscript"/>
        </w:rPr>
        <w:t>2</w:t>
      </w:r>
      <w:r w:rsidRPr="005341D6">
        <w:rPr>
          <w:rFonts w:cstheme="minorHAnsi"/>
        </w:rPr>
        <w:t xml:space="preserve">=0.052, p=0.002) and weighted </w:t>
      </w:r>
      <w:proofErr w:type="spellStart"/>
      <w:r w:rsidRPr="005341D6">
        <w:rPr>
          <w:rFonts w:cstheme="minorHAnsi"/>
        </w:rPr>
        <w:t>UniFrac</w:t>
      </w:r>
      <w:proofErr w:type="spellEnd"/>
      <w:r w:rsidRPr="005341D6">
        <w:rPr>
          <w:rFonts w:cstheme="minorHAnsi"/>
        </w:rPr>
        <w:t xml:space="preserve"> distances (PERMANOVA: F</w:t>
      </w:r>
      <w:r w:rsidRPr="005341D6">
        <w:rPr>
          <w:rFonts w:cstheme="minorHAnsi"/>
          <w:vertAlign w:val="subscript"/>
        </w:rPr>
        <w:t>5,2286</w:t>
      </w:r>
      <w:r w:rsidRPr="005341D6">
        <w:rPr>
          <w:rFonts w:cstheme="minorHAnsi"/>
        </w:rPr>
        <w:t>=64.080, R</w:t>
      </w:r>
      <w:r w:rsidRPr="005341D6">
        <w:rPr>
          <w:rFonts w:cstheme="minorHAnsi"/>
          <w:vertAlign w:val="superscript"/>
        </w:rPr>
        <w:t>2</w:t>
      </w:r>
      <w:r w:rsidRPr="005341D6">
        <w:rPr>
          <w:rFonts w:cstheme="minorHAnsi"/>
        </w:rPr>
        <w:t>=0.079, p=0.002) (</w:t>
      </w:r>
      <w:r w:rsidR="008B75CE">
        <w:rPr>
          <w:rFonts w:cstheme="minorHAnsi"/>
        </w:rPr>
        <w:t xml:space="preserve">Figs </w:t>
      </w:r>
      <w:r>
        <w:rPr>
          <w:rFonts w:cstheme="minorHAnsi"/>
        </w:rPr>
        <w:t>1 and S1</w:t>
      </w:r>
      <w:r w:rsidR="008B75CE">
        <w:rPr>
          <w:rFonts w:cstheme="minorHAnsi"/>
        </w:rPr>
        <w:t xml:space="preserve"> and </w:t>
      </w:r>
      <w:r w:rsidRPr="005341D6">
        <w:rPr>
          <w:rFonts w:cstheme="minorHAnsi"/>
        </w:rPr>
        <w:t>S</w:t>
      </w:r>
      <w:r>
        <w:rPr>
          <w:rFonts w:cstheme="minorHAnsi"/>
        </w:rPr>
        <w:t>2</w:t>
      </w:r>
      <w:r w:rsidR="008B75CE">
        <w:rPr>
          <w:rFonts w:cstheme="minorHAnsi"/>
        </w:rPr>
        <w:t xml:space="preserve"> Table</w:t>
      </w:r>
      <w:r w:rsidRPr="005341D6">
        <w:rPr>
          <w:rFonts w:cstheme="minorHAnsi"/>
        </w:rPr>
        <w:t>)</w:t>
      </w:r>
      <w:r>
        <w:rPr>
          <w:rFonts w:cstheme="minorHAnsi"/>
        </w:rPr>
        <w:t>, as expected</w:t>
      </w:r>
      <w:r w:rsidR="004B49D5">
        <w:rPr>
          <w:rFonts w:cstheme="minorHAnsi"/>
        </w:rPr>
        <w:t xml:space="preserve"> </w:t>
      </w:r>
      <w:r w:rsidRPr="005341D6">
        <w:rPr>
          <w:rFonts w:cstheme="minorHAnsi"/>
        </w:rPr>
        <w:fldChar w:fldCharType="begin"/>
      </w:r>
      <w:r w:rsidR="008240AC">
        <w:rPr>
          <w:rFonts w:cstheme="minorHAnsi"/>
        </w:rPr>
        <w:instrText xml:space="preserve"> ADDIN ZOTERO_ITEM CSL_CITATION {"citationID":"1EbhY8ma","properties":{"formattedCitation":"(1\\uc0\\u8211{}6)","plainCitation":"(1–6)","noteIndex":0},"citationItems":[{"id":184,"uris":["http://zotero.org/users/2580962/items/X2HJ8ZQ4",["http://zotero.org/users/2580962/items/X2HJ8ZQ4"]],"itemData":{"id":184,"type":"article-journal","abstract":"The gut microbiome influences myriad host functions, including nutrient acquisition, immune modulation, brain development, and behavior. Although human gut microbiota are recognized to change as we age, information regarding the structure and function of the gut microbiome during childhood is limited. Using 16S rRNA gene and shotgun metagenomic sequencing, we characterized the structure, function, and variation of the healthy pediatric gut microbiome in a cohort of school-aged, pre-adolescent children (ages 7–12 years). We compared the healthy pediatric gut microbiome with that of healthy adults previously recruited from the same region (Houston, TX, USA).","container-title":"Microbiome","DOI":"10.1186/s40168-015-0101-x","ISSN":"2049-2618","issue":"1","journalAbbreviation":"Microbiome","language":"en","note":"PMID: 26306392","page":"36","source":"Springer Link","title":"Structure and function of the healthy pre-adolescent pediatric gut microbiome","volume":"3","author":[{"family":"Hollister","given":"Emily B."},{"family":"Riehle","given":"Kevin"},{"family":"Luna","given":"Ruth Ann"},{"family":"Weidler","given":"Erica M."},{"family":"Rubio-Gonzales","given":"Michelle"},{"family":"Mistretta","given":"Toni-Ann"},{"family":"Raza","given":"Sabeen"},{"family":"Doddapaneni","given":"Harsha V."},{"family":"Metcalf","given":"Ginger A."},{"family":"Muzny","given":"Donna M."},{"family":"Gibbs","given":"Richard A."},{"family":"Petrosino","given":"Joseph F."},{"family":"Shulman","given":"Robert J."},{"family":"Versalovic","given":"James"}],"issued":{"date-parts":[["2015",8,26]]}}},{"id":5474,"uris":["http://zotero.org/users/2580962/items/YZWXLJTC",["http://zotero.org/users/2580962/items/YZWXLJTC"]],"itemData":{"id":5474,"type":"article-journal","abstract":"The colonization process of the infant gut microbiome has been called chaotic, but this view could reflect insufficient documentation of the factors affecting the microbiome. We performed a 2.5-y case study of the assembly of the human infant gut microbiome, to relate life events to microbiome composition and function. Sixty fecal samples were collected from a healthy infant along with a diary of diet and health status. Analysis of &gt;300,000 16S rRNA genes indicated that the phylogenetic diversity of the microbiome increased gradually over time and that changes in community composition conformed to a smooth temporal gradient. In contrast, major taxonomic groups showed abrupt shifts in abundance corresponding to changes in diet or health. Community assembly was nonrandom: we observed discrete steps of bacterial succession punctuated by life events. Furthermore, analysis of ≈ 500,000 DNA metagenomic reads from 12 fecal samples revealed that the earliest microbiome was enriched in genes facilitating lactate utilization, and that functional genes involved in plant polysaccharide metabolism were present before the introduction of solid food, priming the infant gut for an adult diet. However, ingestion of table foods caused a sustained increase in the abundance of Bacteroidetes, elevated fecal short chain fatty acid levels, enrichment of genes associated with carbohydrate utilization, vitamin biosynthesis, and xenobiotic degradation, and a more stable community composition, all of which are characteristic of the adult microbiome. This study revealed that seemingly chaotic shifts in the microbiome are associated with life events; however, additional experiments ought to be conducted to assess how different infants respond to similar life events.","container-title":"Proceedings of the National Academy of Sciences","DOI":"10.1073/pnas.1000081107","ISSN":"0027-8424","note":"PMID: 20668239\narXiv: 1408.1149\nCitation Key: Koenig2011\nISBN: 1091-6490 (Electronic)\\r0027-8424 (Linking)","page":"4578-4585","title":"Succession of microbial consortia in the developing infant gut microbiome","volume":"108 Suppl 1","author":[{"family":"Koenig","given":"Jeremy E."},{"family":"Spor","given":"Aymé"},{"family":"Scalfone","given":"Nicholas"},{"family":"Fricker","given":"Ashwana D."},{"family":"Stombaugh","given":"Jesse"},{"family":"Knight","given":"Rob"},{"family":"Angenent","given":"Largus T."},{"family":"Ley","given":"Ruth E."}],"issued":{"date-parts":[["2011"]]}}},{"id":177,"uris":["http://zotero.org/users/2580962/items/W8WAH8CJ",["http://zotero.org/users/2580962/items/W8WAH8CJ"]],"itemData":{"id":177,"type":"article-journal","abstract":"Colonization of the infant gut by viruses, bacteriophages and bacteria over the first two years of life.","container-title":"Nature Medicine","DOI":"10.1038/nm.3950","ISSN":"1546-170X","issue":"10","language":"en","note":"PMID: 26366711","page":"1228-1234","source":"www-nature-com.proxy.library.vanderbilt.edu","title":"Early life dynamics of the human gut virome and bacterial microbiome in infants","volume":"21","author":[{"family":"Lim","given":"Efrem S."},{"family":"Zhou","given":"Yanjiao"},{"family":"Zhao","given":"Guoyan"},{"family":"Bauer","given":"Irma K."},{"family":"Droit","given":"Lindsay"},{"family":"Ndao","given":"I. Malick"},{"family":"Warner","given":"Barbara B."},{"family":"Tarr","given":"Phillip I."},{"family":"Wang","given":"David"},{"family":"Holtz","given":"Lori R."}],"issued":{"date-parts":[["2015",10]]}}},{"id":180,"uris":["http://zotero.org/users/2580962/items/KJ9H3VR5",["http://zotero.org/users/2580962/items/KJ9H3VR5"]],"itemData":{"id":180,"type":"article-journal","abstract":"The relationship between assembly of the gut community and gut mucosal immunoglobulin A responses during the first 24–36 months of postnatal life in a cohort of 40 twin pairs is defined and modelled in gnotobiotic mice.","container-title":"Nature","DOI":"10.1038/nature17940","ISSN":"1476-4687","issue":"7606","language":"en","note":"PMID: 27279225","page":"263-266","source":"www-nature-com.proxy.library.vanderbilt.edu","title":"Development of the gut microbiota and mucosal IgA responses in twins and gnotobiotic mice","volume":"534","author":[{"family":"Planer","given":"Joseph D."},{"family":"Peng","given":"Yangqing"},{"family":"Kau","given":"Andrew L."},{"family":"Blanton","given":"Laura V."},{"family":"Ndao","given":"I. Malick"},{"family":"Tarr","given":"Phillip I."},{"family":"Warner","given":"Barbara B."},{"family":"Gordon","given":"Jeffrey I."}],"issued":{"date-parts":[["2016",6]]}}},{"id":212,"uris":["http://zotero.org/users/2580962/items/7YGX7TT8",["http://zotero.org/users/2580962/items/7YGX7TT8"]],"itemData":{"id":212,"type":"article-journal","container-title":"Nature","DOI":"10.1038/s41586-018-0617-x","ISSN":"0028-0836","issue":"7728","note":"PMID: 30356187","page":"583-588","title":"Temporal development of the gut microbiome in early childhood from the TEDDY study","volume":"562","author":[{"family":"Stewart","given":"Christopher J."},{"family":"Ajami","given":"Nadim J."},{"family":"O’Brien","given":"Jacqueline L."},{"family":"Hutchinson","given":"Diane S."},{"family":"Smith","given":"Daniel P."},{"family":"Wong","given":"Matthew C."},{"family":"Ross","given":"Matthew C."},{"family":"Lloyd","given":"Richard E."},{"family":"Doddapaneni","given":"HarshaVardhan"},{"family":"Metcalf","given":"Ginger A."},{"family":"Muzny","given":"Donna"},{"family":"Gibbs","given":"Richard A."},{"family":"Vatanen","given":"Tommi"},{"family":"Huttenhower","given":"Curtis"},{"family":"Xavier","given":"Ramnik J."},{"family":"Rewers","given":"Marian"},{"family":"Hagopian","given":"William"},{"family":"Toppari","given":"Jorma"},{"family":"Ziegler","given":"Anette-G."},{"family":"She","given":"Jin-Xiong"},{"family":"Akolkar","given":"Beena"},{"family":"Lernmark","given":"Ake"},{"family":"Hyoty","given":"Heikki"},{"family":"Vehik","given":"Kendra"},{"family":"Krischer","given":"Jeffrey P."},{"family":"Petrosino","given":"Joseph F."}],"issued":{"date-parts":[["2018"]]}}},{"id":31234,"uris":["http://zotero.org/users/2580962/items/T4BLSUGQ"],"itemData":{"id":31234,"type":"article-journal","abstract":"Although the ecological dynamics of the infant gut microbiome have been intensely studied, relatively little is known about evolutionary dynamics in the infant gut microbiome. Here we analyze longitudinal fecal metagenomic data from more than 700 infants and their mothers over the first year of life and find that the evolutionary dynamics in infant gut microbiomes are distinct from those of adults. We find evidence for more than a 10-fold increase in the rate of evolution and strain turnover in the infant gut compared with healthy adults, with the mother–infant transition at delivery being a particularly dynamic period in which gene loss dominates. Within a few months after birth, these dynamics stabilize, and gene gains become increasingly frequent as the microbiome matures. We furthermore find that evolutionary changes in infants show signatures of being seeded by a mixture of de novo mutations and transmissions of pre-evolved lineages from the broader family. Several of these evolutionary changes occur in parallel across infants, highlighting candidate genes that may play important roles in the development of the infant gut microbiome. Our results point to a picture of a volatile infant gut microbiome characterized by rapid evolutionary and ecological change in the early days of life.","container-title":"Genome Research","DOI":"10.1101/gr.276306.121","ISSN":"1088-9051, 1549-5469","issue":"6","journalAbbreviation":"Genome Res.","language":"en","note":"Company: Cold Spring Harbor Laboratory Press\nDistributor: Cold Spring Harbor Laboratory Press\nInstitution: Cold Spring Harbor Laboratory Press\nLabel: Cold Spring Harbor Laboratory Press\npublisher: Cold Spring Harbor Lab\nPMID: 35545448","page":"1124-1136","source":"genome.cshlp.org","title":"Rapid evolution and strain turnover in the infant gut microbiome","volume":"32","author":[{"family":"Chen","given":"Daisy W."},{"family":"Garud","given":"Nandita R."}],"issued":{"date-parts":[["2022",6,1]]}}}],"schema":"https://github.com/citation-style-language/schema/raw/master/csl-citation.json"} </w:instrText>
      </w:r>
      <w:r w:rsidRPr="005341D6">
        <w:rPr>
          <w:rFonts w:cstheme="minorHAnsi"/>
        </w:rPr>
        <w:fldChar w:fldCharType="separate"/>
      </w:r>
      <w:r w:rsidR="008240AC" w:rsidRPr="004B413D">
        <w:rPr>
          <w:rFonts w:ascii="Calibri" w:cs="Calibri"/>
        </w:rPr>
        <w:t>(1–6)</w:t>
      </w:r>
      <w:r w:rsidRPr="005341D6">
        <w:rPr>
          <w:rFonts w:cstheme="minorHAnsi"/>
        </w:rPr>
        <w:fldChar w:fldCharType="end"/>
      </w:r>
      <w:r w:rsidRPr="005341D6">
        <w:rPr>
          <w:rFonts w:cstheme="minorHAnsi"/>
        </w:rPr>
        <w:t>.</w:t>
      </w:r>
      <w:r w:rsidRPr="0054763A">
        <w:rPr>
          <w:rFonts w:cstheme="minorHAnsi"/>
        </w:rPr>
        <w:t xml:space="preserve"> </w:t>
      </w:r>
      <w:r>
        <w:rPr>
          <w:rFonts w:cstheme="minorHAnsi"/>
        </w:rPr>
        <w:t xml:space="preserve">When examining all age categories together, </w:t>
      </w:r>
      <w:r w:rsidRPr="005341D6">
        <w:rPr>
          <w:rFonts w:cstheme="minorHAnsi"/>
        </w:rPr>
        <w:t xml:space="preserve">race and ethnicity have </w:t>
      </w:r>
      <w:r>
        <w:rPr>
          <w:rFonts w:cstheme="minorHAnsi"/>
        </w:rPr>
        <w:t>marginal but</w:t>
      </w:r>
      <w:r w:rsidRPr="005341D6">
        <w:rPr>
          <w:rFonts w:cstheme="minorHAnsi"/>
        </w:rPr>
        <w:t xml:space="preserve"> significant associations with gut microbiome composition </w:t>
      </w:r>
      <w:r>
        <w:rPr>
          <w:rFonts w:cstheme="minorHAnsi"/>
        </w:rPr>
        <w:t>using both</w:t>
      </w:r>
      <w:r w:rsidRPr="005341D6">
        <w:rPr>
          <w:rFonts w:cstheme="minorHAnsi"/>
        </w:rPr>
        <w:t xml:space="preserve"> unweighted </w:t>
      </w:r>
      <w:proofErr w:type="spellStart"/>
      <w:r w:rsidRPr="005341D6">
        <w:rPr>
          <w:rFonts w:cstheme="minorHAnsi"/>
        </w:rPr>
        <w:t>UniFrac</w:t>
      </w:r>
      <w:proofErr w:type="spellEnd"/>
      <w:r w:rsidRPr="005341D6">
        <w:rPr>
          <w:rFonts w:cstheme="minorHAnsi"/>
        </w:rPr>
        <w:t xml:space="preserve"> distances (PERMANOVA: p=0.07</w:t>
      </w:r>
      <w:r w:rsidR="00CD23B2">
        <w:rPr>
          <w:rFonts w:cstheme="minorHAnsi"/>
        </w:rPr>
        <w:t>0</w:t>
      </w:r>
      <w:r w:rsidRPr="005341D6">
        <w:rPr>
          <w:rFonts w:cstheme="minorHAnsi"/>
        </w:rPr>
        <w:t xml:space="preserve">) and weighted </w:t>
      </w:r>
      <w:proofErr w:type="spellStart"/>
      <w:r w:rsidRPr="005341D6">
        <w:rPr>
          <w:rFonts w:cstheme="minorHAnsi"/>
        </w:rPr>
        <w:t>UniFrac</w:t>
      </w:r>
      <w:proofErr w:type="spellEnd"/>
      <w:r w:rsidRPr="005341D6">
        <w:rPr>
          <w:rFonts w:cstheme="minorHAnsi"/>
        </w:rPr>
        <w:t xml:space="preserve"> distances (PERMANOVA: p=0.0</w:t>
      </w:r>
      <w:r w:rsidR="00CD23B2">
        <w:rPr>
          <w:rFonts w:cstheme="minorHAnsi"/>
        </w:rPr>
        <w:t>04</w:t>
      </w:r>
      <w:r w:rsidRPr="005341D6">
        <w:rPr>
          <w:rFonts w:cstheme="minorHAnsi"/>
        </w:rPr>
        <w:t>) (</w:t>
      </w:r>
      <w:r>
        <w:rPr>
          <w:rFonts w:cstheme="minorHAnsi"/>
        </w:rPr>
        <w:t>S2</w:t>
      </w:r>
      <w:r w:rsidR="008B75CE">
        <w:rPr>
          <w:rFonts w:cstheme="minorHAnsi"/>
        </w:rPr>
        <w:t xml:space="preserve"> Fig and </w:t>
      </w:r>
      <w:r w:rsidRPr="005341D6">
        <w:rPr>
          <w:rFonts w:cstheme="minorHAnsi"/>
        </w:rPr>
        <w:t>S</w:t>
      </w:r>
      <w:r>
        <w:rPr>
          <w:rFonts w:cstheme="minorHAnsi"/>
        </w:rPr>
        <w:t>2</w:t>
      </w:r>
      <w:r w:rsidR="008B75CE">
        <w:rPr>
          <w:rFonts w:cstheme="minorHAnsi"/>
        </w:rPr>
        <w:t xml:space="preserve"> Table</w:t>
      </w:r>
      <w:r w:rsidRPr="005341D6">
        <w:rPr>
          <w:rFonts w:cstheme="minorHAnsi"/>
        </w:rPr>
        <w:t xml:space="preserve">). </w:t>
      </w:r>
      <w:r>
        <w:rPr>
          <w:rFonts w:cstheme="minorHAnsi"/>
        </w:rPr>
        <w:t xml:space="preserve">Ethnicity has a significant association with gut microbiome composition using unweighted </w:t>
      </w:r>
      <w:proofErr w:type="spellStart"/>
      <w:r>
        <w:rPr>
          <w:rFonts w:cstheme="minorHAnsi"/>
        </w:rPr>
        <w:t>UniFrac</w:t>
      </w:r>
      <w:proofErr w:type="spellEnd"/>
      <w:r>
        <w:rPr>
          <w:rFonts w:cstheme="minorHAnsi"/>
        </w:rPr>
        <w:t xml:space="preserve"> distances only (PERMANOVA: p=0.024) </w:t>
      </w:r>
      <w:r w:rsidRPr="005341D6">
        <w:rPr>
          <w:rFonts w:cstheme="minorHAnsi"/>
        </w:rPr>
        <w:t>(</w:t>
      </w:r>
      <w:r>
        <w:rPr>
          <w:rFonts w:cstheme="minorHAnsi"/>
        </w:rPr>
        <w:t>S2</w:t>
      </w:r>
      <w:r w:rsidR="008B75CE">
        <w:rPr>
          <w:rFonts w:cstheme="minorHAnsi"/>
        </w:rPr>
        <w:t xml:space="preserve"> Fig and </w:t>
      </w:r>
      <w:r w:rsidRPr="005341D6">
        <w:rPr>
          <w:rFonts w:cstheme="minorHAnsi"/>
        </w:rPr>
        <w:t>S</w:t>
      </w:r>
      <w:r>
        <w:rPr>
          <w:rFonts w:cstheme="minorHAnsi"/>
        </w:rPr>
        <w:t>2</w:t>
      </w:r>
      <w:r w:rsidR="008B75CE">
        <w:rPr>
          <w:rFonts w:cstheme="minorHAnsi"/>
        </w:rPr>
        <w:t xml:space="preserve"> Table</w:t>
      </w:r>
      <w:r w:rsidRPr="005341D6">
        <w:rPr>
          <w:rFonts w:cstheme="minorHAnsi"/>
        </w:rPr>
        <w:t>)</w:t>
      </w:r>
      <w:r>
        <w:rPr>
          <w:rFonts w:cstheme="minorHAnsi"/>
        </w:rPr>
        <w:t xml:space="preserve">. </w:t>
      </w:r>
      <w:r w:rsidRPr="005341D6">
        <w:rPr>
          <w:rFonts w:cstheme="minorHAnsi"/>
        </w:rPr>
        <w:t>All pairwise comparisons were significant for race (p&lt;0.05)</w:t>
      </w:r>
      <w:r>
        <w:rPr>
          <w:rFonts w:cstheme="minorHAnsi"/>
        </w:rPr>
        <w:t xml:space="preserve"> (S3</w:t>
      </w:r>
      <w:r w:rsidR="0088776B">
        <w:rPr>
          <w:rFonts w:cstheme="minorHAnsi"/>
        </w:rPr>
        <w:t xml:space="preserve"> Table</w:t>
      </w:r>
      <w:r>
        <w:rPr>
          <w:rFonts w:cstheme="minorHAnsi"/>
        </w:rPr>
        <w:t>)</w:t>
      </w:r>
      <w:r w:rsidRPr="005341D6">
        <w:rPr>
          <w:rFonts w:cstheme="minorHAnsi"/>
        </w:rPr>
        <w:t>.</w:t>
      </w:r>
    </w:p>
    <w:p w14:paraId="0FF1F8A2" w14:textId="77777777" w:rsidR="0070162D" w:rsidRDefault="0070162D">
      <w:pPr>
        <w:rPr>
          <w:i/>
          <w:iCs/>
        </w:rPr>
      </w:pPr>
    </w:p>
    <w:p w14:paraId="623A876E" w14:textId="2BBD1596" w:rsidR="00D77A75" w:rsidRDefault="00D77A75">
      <w:r>
        <w:rPr>
          <w:i/>
          <w:iCs/>
        </w:rPr>
        <w:t>Impact of additional factors on gut microbiome composition and diversity</w:t>
      </w:r>
    </w:p>
    <w:p w14:paraId="0BA7E681" w14:textId="77777777" w:rsidR="00153A24" w:rsidRDefault="00153A24">
      <w:pPr>
        <w:rPr>
          <w:rFonts w:cstheme="minorHAnsi"/>
        </w:rPr>
      </w:pPr>
    </w:p>
    <w:p w14:paraId="757895BB" w14:textId="69F66697" w:rsidR="005329B5" w:rsidRDefault="005329B5">
      <w:pPr>
        <w:rPr>
          <w:rFonts w:cstheme="minorHAnsi"/>
        </w:rPr>
      </w:pPr>
      <w:r w:rsidRPr="005341D6">
        <w:rPr>
          <w:rFonts w:cstheme="minorHAnsi"/>
        </w:rPr>
        <w:t>Delivery mode</w:t>
      </w:r>
      <w:r>
        <w:rPr>
          <w:rFonts w:cstheme="minorHAnsi"/>
        </w:rPr>
        <w:t xml:space="preserve"> (Cesarian section, vaginal)</w:t>
      </w:r>
      <w:r w:rsidRPr="005341D6">
        <w:rPr>
          <w:rFonts w:cstheme="minorHAnsi"/>
        </w:rPr>
        <w:t xml:space="preserve"> and infant diet </w:t>
      </w:r>
      <w:r>
        <w:rPr>
          <w:rFonts w:cstheme="minorHAnsi"/>
        </w:rPr>
        <w:t xml:space="preserve">(exclusively breastfed, exclusively formula fed, mixed formula and breastfed) </w:t>
      </w:r>
      <w:r w:rsidRPr="005341D6">
        <w:rPr>
          <w:rFonts w:cstheme="minorHAnsi"/>
        </w:rPr>
        <w:t>were significantly associated with gut microbiome composition when controlling for the effects of study differences and including only one sample per individual</w:t>
      </w:r>
      <w:r>
        <w:rPr>
          <w:rFonts w:cstheme="minorHAnsi"/>
        </w:rPr>
        <w:t xml:space="preserve"> using </w:t>
      </w:r>
      <w:r w:rsidRPr="005341D6">
        <w:rPr>
          <w:rFonts w:cstheme="minorHAnsi"/>
        </w:rPr>
        <w:t xml:space="preserve">unweighted </w:t>
      </w:r>
      <w:proofErr w:type="spellStart"/>
      <w:r w:rsidRPr="005341D6">
        <w:rPr>
          <w:rFonts w:cstheme="minorHAnsi"/>
        </w:rPr>
        <w:t>UniFrac</w:t>
      </w:r>
      <w:proofErr w:type="spellEnd"/>
      <w:r w:rsidRPr="005341D6">
        <w:rPr>
          <w:rFonts w:cstheme="minorHAnsi"/>
        </w:rPr>
        <w:t xml:space="preserve"> distances (PERMANOVA: Delivery: F</w:t>
      </w:r>
      <w:r w:rsidRPr="005341D6">
        <w:rPr>
          <w:rFonts w:cstheme="minorHAnsi"/>
          <w:vertAlign w:val="subscript"/>
        </w:rPr>
        <w:t>1,428</w:t>
      </w:r>
      <w:r w:rsidRPr="005341D6">
        <w:rPr>
          <w:rFonts w:cstheme="minorHAnsi"/>
        </w:rPr>
        <w:t>=1.345, R</w:t>
      </w:r>
      <w:r w:rsidRPr="005341D6">
        <w:rPr>
          <w:rFonts w:cstheme="minorHAnsi"/>
          <w:vertAlign w:val="superscript"/>
        </w:rPr>
        <w:t>2</w:t>
      </w:r>
      <w:r w:rsidRPr="005341D6">
        <w:rPr>
          <w:rFonts w:cstheme="minorHAnsi"/>
        </w:rPr>
        <w:t>=0.003, p=0.024; Diet: F</w:t>
      </w:r>
      <w:r w:rsidRPr="005341D6">
        <w:rPr>
          <w:rFonts w:cstheme="minorHAnsi"/>
          <w:vertAlign w:val="subscript"/>
        </w:rPr>
        <w:t>1,428</w:t>
      </w:r>
      <w:r w:rsidRPr="005341D6">
        <w:rPr>
          <w:rFonts w:cstheme="minorHAnsi"/>
        </w:rPr>
        <w:t>=2.481, R</w:t>
      </w:r>
      <w:r w:rsidRPr="005341D6">
        <w:rPr>
          <w:rFonts w:cstheme="minorHAnsi"/>
          <w:vertAlign w:val="superscript"/>
        </w:rPr>
        <w:t>2</w:t>
      </w:r>
      <w:r w:rsidRPr="005341D6">
        <w:rPr>
          <w:rFonts w:cstheme="minorHAnsi"/>
        </w:rPr>
        <w:t>=0.011, p=0.026) (</w:t>
      </w:r>
      <w:r>
        <w:rPr>
          <w:rFonts w:cstheme="minorHAnsi"/>
        </w:rPr>
        <w:t>S</w:t>
      </w:r>
      <w:r w:rsidR="00425B71">
        <w:rPr>
          <w:rFonts w:cstheme="minorHAnsi"/>
        </w:rPr>
        <w:t>3-S</w:t>
      </w:r>
      <w:r w:rsidR="00016015">
        <w:rPr>
          <w:rFonts w:cstheme="minorHAnsi"/>
        </w:rPr>
        <w:t>9</w:t>
      </w:r>
      <w:r w:rsidR="008B75CE">
        <w:rPr>
          <w:rFonts w:cstheme="minorHAnsi"/>
        </w:rPr>
        <w:t xml:space="preserve"> Figs and</w:t>
      </w:r>
      <w:r w:rsidRPr="005341D6">
        <w:rPr>
          <w:rFonts w:cstheme="minorHAnsi"/>
        </w:rPr>
        <w:t xml:space="preserve"> S</w:t>
      </w:r>
      <w:r>
        <w:rPr>
          <w:rFonts w:cstheme="minorHAnsi"/>
        </w:rPr>
        <w:t>2</w:t>
      </w:r>
      <w:r w:rsidR="008B75CE">
        <w:rPr>
          <w:rFonts w:cstheme="minorHAnsi"/>
        </w:rPr>
        <w:t xml:space="preserve"> Table</w:t>
      </w:r>
      <w:r w:rsidRPr="005341D6">
        <w:rPr>
          <w:rFonts w:cstheme="minorHAnsi"/>
        </w:rPr>
        <w:t>).</w:t>
      </w:r>
      <w:r w:rsidR="008B1553" w:rsidRPr="008B1553">
        <w:rPr>
          <w:rFonts w:cstheme="minorHAnsi"/>
        </w:rPr>
        <w:t xml:space="preserve"> </w:t>
      </w:r>
      <w:r w:rsidR="008B1553">
        <w:rPr>
          <w:rFonts w:cstheme="minorHAnsi"/>
        </w:rPr>
        <w:t>S</w:t>
      </w:r>
      <w:r w:rsidR="008B1553" w:rsidRPr="005341D6">
        <w:rPr>
          <w:rFonts w:cstheme="minorHAnsi"/>
        </w:rPr>
        <w:t xml:space="preserve">ex and infant diet were also associated with differences in </w:t>
      </w:r>
      <w:r w:rsidR="008B1553">
        <w:rPr>
          <w:rFonts w:cstheme="minorHAnsi"/>
        </w:rPr>
        <w:t>Shannon diversity and observed ASVs</w:t>
      </w:r>
      <w:r w:rsidR="008B1553" w:rsidRPr="005341D6">
        <w:rPr>
          <w:rFonts w:cstheme="minorHAnsi"/>
        </w:rPr>
        <w:t xml:space="preserve"> (</w:t>
      </w:r>
      <w:r w:rsidR="00016015">
        <w:rPr>
          <w:rFonts w:cstheme="minorHAnsi"/>
        </w:rPr>
        <w:t>S25-S26</w:t>
      </w:r>
      <w:r w:rsidR="008B75CE">
        <w:rPr>
          <w:rFonts w:cstheme="minorHAnsi"/>
        </w:rPr>
        <w:t xml:space="preserve"> Figs and</w:t>
      </w:r>
      <w:r w:rsidR="008B1553" w:rsidRPr="005341D6">
        <w:rPr>
          <w:rFonts w:cstheme="minorHAnsi"/>
        </w:rPr>
        <w:t xml:space="preserve"> S</w:t>
      </w:r>
      <w:r w:rsidR="008B1553">
        <w:rPr>
          <w:rFonts w:cstheme="minorHAnsi"/>
        </w:rPr>
        <w:t>4</w:t>
      </w:r>
      <w:r w:rsidR="008B75CE">
        <w:rPr>
          <w:rFonts w:cstheme="minorHAnsi"/>
        </w:rPr>
        <w:t xml:space="preserve"> Table</w:t>
      </w:r>
      <w:r w:rsidR="008B1553" w:rsidRPr="005341D6">
        <w:rPr>
          <w:rFonts w:cstheme="minorHAnsi"/>
        </w:rPr>
        <w:t>).</w:t>
      </w:r>
      <w:r w:rsidR="006A7293">
        <w:rPr>
          <w:rFonts w:cstheme="minorHAnsi"/>
        </w:rPr>
        <w:t xml:space="preserve"> </w:t>
      </w:r>
    </w:p>
    <w:p w14:paraId="0EF6E112" w14:textId="77777777" w:rsidR="006A7293" w:rsidRDefault="006A7293">
      <w:pPr>
        <w:rPr>
          <w:rFonts w:cstheme="minorHAnsi"/>
        </w:rPr>
      </w:pPr>
    </w:p>
    <w:p w14:paraId="571173F0" w14:textId="59699BB3" w:rsidR="0099732B" w:rsidRPr="000D5DC0" w:rsidRDefault="006A7293" w:rsidP="00152E22">
      <w:r>
        <w:rPr>
          <w:rFonts w:cstheme="minorHAnsi"/>
        </w:rPr>
        <w:t>M</w:t>
      </w:r>
      <w:r w:rsidRPr="005341D6">
        <w:rPr>
          <w:rFonts w:cstheme="minorHAnsi"/>
        </w:rPr>
        <w:t>ultiple studies of the childhood microbiome have found associations between infant feeding history and gut microbiome composition and diversity</w:t>
      </w:r>
      <w:r w:rsidR="004B49D5">
        <w:rPr>
          <w:rFonts w:cstheme="minorHAnsi"/>
        </w:rPr>
        <w:t xml:space="preserve"> </w:t>
      </w:r>
      <w:r w:rsidRPr="005341D6">
        <w:rPr>
          <w:rFonts w:cstheme="minorHAnsi"/>
        </w:rPr>
        <w:fldChar w:fldCharType="begin"/>
      </w:r>
      <w:r w:rsidR="008240AC">
        <w:rPr>
          <w:rFonts w:cstheme="minorHAnsi"/>
        </w:rPr>
        <w:instrText xml:space="preserve"> ADDIN ZOTERO_ITEM CSL_CITATION {"citationID":"6zumjstZ","properties":{"formattedCitation":"(4,5,7\\uc0\\u8211{}14)","plainCitation":"(4,5,7–14)","noteIndex":0},"citationItems":[{"id":187,"uris":["http://zotero.org/users/2580962/items/ANKNLRE8",["http://zotero.org/users/2580962/items/ANKNLRE8"]],"itemData":{"id":187,"type":"article-journal","abstract":"Background The naïve neonatal gut is sensitive to early life experiences. Events during this critical developmental window may have life-long impacts on the gut microbiota. Two experiences that have been associated with variation in the gut microbiome in infancy are mode of delivery and feeding practices (eg, breastfeeding). It remains unclear whether these early experiences are responsible for microbial differences beyond toddlerhood. Aims Our study examined whether mode of delivery and infant feeding practices are associated with differences in the child and adolescent microbiome. Design, subjects, measures We used an adoption-sibling design to compare genetically related siblings who were reared together or apart. Gut microbiome samples were collected from 73 children (M = 11 years, SD = 3 years, range = 3–18 years). Parents reported on child breastfeeding history, age, sex, height, and weight. Mode of delivery was collected through medical records and phone interviews. Results Negative binomial mixed effects models were used to identify whether mode of delivery and feeding practices were related to differences in phylum and genus-level abundance of bacteria found in the gut of child participants. Covariates included age, sex, and body mass index. Genetic relatedness and rearing environment were accounted for as random effects. We observed a significant association between lack of breastfeeding during infancy and a greater number of the genus Bacteroides in stool in childhood and adolescence. Conclusion The absence of breastfeeding may impart lasting effects on the gut microbiome well into childhood.","container-title":"PLOS ONE","DOI":"10.1371/journal.pone.0235223","ISSN":"1932-6203","issue":"7","journalAbbreviation":"PLOS ONE","language":"en","note":"PMID: 32614839","page":"e0235223","source":"PLoS Journals","title":"History of breastfeeding but not mode of delivery shapes the gut microbiome in childhood","volume":"15","author":[{"family":"Cioffi","given":"Camille C."},{"family":"Tavalire","given":"Hannah F."},{"family":"Neiderhiser","given":"Jenae M."},{"family":"Bohannan","given":"Brendan"},{"family":"Leve","given":"Leslie D."}],"issued":{"date-parts":[["2020",7,2]]}}},{"id":5194,"uris":["http://zotero.org/users/2580962/items/MHQMV22F",["http://zotero.org/users/2580962/items/MHQMV22F"]],"itemData":{"id":5194,"type":"article-journal","abstract":"Cesarean-delivered (CD) infants harbor a distinct gut microbiome from vaginally delivered (VD) infants, however, during infancy, the most important driver of infant gut microbial colonization is infant feeding. Earlier studies have shown that breastfeeding is associated with higher levels of health-promoting bacteria such and Bifidobacterium and Bacteroides via modulation of the immune system, and production of metabolites. As the infant gut matures and solid foods are introduced, it is unclear whether longer duration of breast feeding restore loss of beneficial taxa within the intestinal microbiota of operatively delivered infants. Within the New Hampshire Birth Cohort Study, we evaluated the longitudinal effect of delivery mode and infant feeding on the taxonomic composition and functional capacity of developing gut microbiota in the First year of life. Microbiota of 500 stool samples collected between 6 weeks and 12 months of age (from 229 infants) were characterized by 16S ribosomal RNA sequencing. Shotgun metagenomic sequencing was also performed on 350 samples collected at either 6 weeks or 12 months of age. Among infant participants, 28% were cesarean-delivered (CD) infants and most (95%) initiated breastfeeding within the first six months of life, with 26% exclusively breastfed and 69% mixed-fed (breast milk and formula), in addition to complementary foods by age 1. Alpha (within-sample) diversity was significantly lower in CD infants compared to vaginally delivered (VD) infants (P &lt; 0.05) throughout the study period. Bacterial community composition clustering by both delivery mode and feeding duration at 1 year of age revealed that CD infants who were breast fed for &lt; 6 months were more dissimilar to VD infants than CD infants who breast fed for ≥ 6 months. We observed that breastfeeding modified the longitudinal impact of delivery mode on the taxonomic composition of the microbiota by 1 year of age, with an observed increase in abundance of Bacteroides fragilis and Lactobacillus with longer duration of breastfeeding among CD infants while there was an increase in Faecalibacterium for VD infants. Our findings confirm that duration of breastfeeding plays a critical role in restoring a health-promoting microbiome, call for further investigations regarding the association between breast milk exposure and health outcomes in early life.","container-title":"Frontiers in Microbiology","DOI":"10.3389/fmicb.2021.642197","ISSN":"1664-302X","journalAbbreviation":"Front Microbiol","language":"eng","note":"PMID: 33897650\nPMCID: PMC8059768","page":"642197","source":"PubMed","title":"Infant Feeding Alters the Longitudinal Impact of Birth Mode on the Development of the Gut Microbiota in the First Year of Life","volume":"12","author":[{"family":"Coker","given":"Modupe O."},{"family":"Laue","given":"Hannah E."},{"family":"Hoen","given":"Anne G."},{"family":"Hilliard","given":"Margaret"},{"family":"Dade","given":"Erika"},{"family":"Li","given":"Zhigang"},{"family":"Palys","given":"Thomas"},{"family":"Morrison","given":"Hilary G."},{"family":"Baker","given":"Emily"},{"family":"Karagas","given":"Margaret R."},{"family":"Madan","given":"Juliette C."}],"issued":{"date-parts":[["2021"]]}}},{"id":4031,"uris":["http://zotero.org/users/2580962/items/U4PX9UK7",["http://zotero.org/users/2580962/items/U4PX9UK7"]],"itemData":{"id":4031,"type":"article-journal","container-title":"Scientific Reports","DOI":"10.1038/s41598-019-49160-7","page":"12675","title":"Early life determinants induce sustainable changes in the gut microbiome of six-year-old children","volume":"9","author":[{"family":"Gschwendtner","given":"Silvia"},{"family":"Kang","given":"Hyena"},{"family":"Thiering","given":"Elisabeth"},{"family":"Kublik","given":"Susanne"},{"family":"Fösel","given":"Bärbel"},{"family":"Schulz","given":"Holger"},{"family":"Krauss-etschmann","given":"Susanne"},{"family":"Heinrich","given":"Joachim"},{"family":"Schöler","given":"Anne"},{"family":"Schloter","given":"Michael"},{"family":"Standl","given":"Marie"}],"issued":{"date-parts":[["2019"]]}}},{"id":211,"uris":["http://zotero.org/users/2580962/items/N4FNLSJM",["http://zotero.org/users/2580962/items/N4FNLSJM"]],"itemData":{"id":211,"type":"article-journal","abstract":"The joint impact of pregnancy, environmental, and sociocultural exposures on early life gut microbiome is not yet well-characterized, especially in racially and socioeconomically diverse populations. Gut microbiota of 298 children from a Detroit-based birth cohort were profiled using 16S rRNA sequencing: 130 neonates (median age = 1.2 months) and 168 infants (median age = 6.6 months). Multiple factors were associated with neonatal gut microbiome composition in both single- and multi-factor models, with independent contributions of maternal race-ethnicity, breastfeeding, mode of delivery, marital status, exposure to environmental tobacco smoke, and indoor pets. These findings were consistent in the infants, and networks demonstrating the shared impact of factors on gut microbial composition also showed notable topological similarity between neonates and infants. Further, latent groups defined by these factors explained additional variation, highlighting the importance of combinatorial effects. Our findings also have implications for studies investigating the impact of the early life gut microbiota on disease.","container-title":"Scientific Reports","DOI":"10.1038/srep31775","ISSN":"2045-2322","issue":"1","language":"en","license":"2016 The Author(s)","note":"PMID: 27558272","page":"31775","source":"www.nature.com","title":"Joint effects of pregnancy, sociocultural, and environmental factors on early life gut microbiome structure and diversity","volume":"6","author":[{"family":"Levin","given":"Albert M."},{"family":"Sitarik","given":"Alexandra R."},{"family":"Havstad","given":"Suzanne L."},{"family":"Fujimura","given":"Kei E."},{"family":"Wegienka","given":"Ganesa"},{"family":"Cassidy-Bushrow","given":"Andrea E."},{"family":"Kim","given":"Haejin"},{"family":"Zoratti","given":"Edward M."},{"family":"Lukacs","given":"Nicholas W."},{"family":"Boushey","given":"Homer A."},{"family":"Ownby","given":"Dennis R."},{"family":"Lynch","given":"Susan V."},{"family":"Johnson","given":"Christine C."}],"issued":{"date-parts":[["2016",8,25]]}}},{"id":4595,"uris":["http://zotero.org/users/2580962/items/L4KQ6N3B",["http://zotero.org/users/2580962/items/L4KQ6N3B"]],"itemData":{"id":4595,"type":"article-journal","abstract":"OBJECTIVE. The aim of this study was to examine the contribution of a broad range of external influences to the gut microbiotic composition in early infancy.\nMETHODS. Fecal samples from 1032 infants at 1 month of age, who were recruited from the KOALA Birth Cohort Study in the Netherlands, were subjected to quantitative real-time polymerase chain reaction assays for the enumeration of bifidobacteria, Escherichia coli, Clostridium difficile, Bacteroides fragilis group, lactobacilli, and total bacterial counts. Information on potential determinants of the gut microbiotic composition was collected with repeated questionnaires. The associations between these factors and the selected gut bacteria were analyzed with univariate and multivariate analyses.\nRESULTS. Infants born through cesarean section had lower numbers of bifidobacteria and Bacteroides, whereas they were more often colonized with C difficile, compared with vaginally born infants. Exclusively formula-fed infants were more often colonized with E coli, C difficile, Bacteroides, and lactobacilli, compared with breastfed infants. Hospitalization and prematurity were associated with higher prevalence and counts of C difficile. Antibiotic use by the infant was associated with decreased numbers of bifidobacteria and Bacteroides. Infants with older siblings had slightly higher numbers of bifidobacteria, compared with infants without siblings.\nCONCLUSIONS. The most important determinants of the gut microbiotic composition in infants were the mode of delivery, type of infant feeding, gestational age, infant hospitalization, and antibiotic use by the infant. Term infants who were born vaginally at home and were breastfed exclusively seemed to have the most “beneficial” gut microbiota (highest numbers of bifidobacteria and lowest numbers of C difficile and E coli).","container-title":"Pediatrics","DOI":"10.1542/peds.2005-2824","ISSN":"0031-4005, 1098-4275","issue":"2","language":"en","license":"Copyright © 2006 by the American Academy of Pediatrics","note":"publisher: American Academy of Pediatrics\nsection: Article\nPMID: 16882802","page":"511-521","source":"pediatrics.aappublications.org","title":"Factors Influencing the Composition of the Intestinal Microbiota in Early Infancy","volume":"118","author":[{"family":"Penders","given":"John"},{"family":"Thijs","given":"Carel"},{"family":"Vink","given":"Cornelis"},{"family":"Stelma","given":"Foekje F."},{"family":"Snijders","given":"Bianca"},{"family":"Kummeling","given":"Ischa"},{"family":"Brandt","given":"Piet A.","dropping-particle":"van den"},{"family":"Stobberingh","given":"Ellen E."}],"issued":{"date-parts":[["2006",8,1]]}}},{"id":180,"uris":["http://zotero.org/users/2580962/items/KJ9H3VR5",["http://zotero.org/users/2580962/items/KJ9H3VR5"]],"itemData":{"id":180,"type":"article-journal","abstract":"The relationship between assembly of the gut community and gut mucosal immunoglobulin A responses during the first 24–36 months of postnatal life in a cohort of 40 twin pairs is defined and modelled in gnotobiotic mice.","container-title":"Nature","DOI":"10.1038/nature17940","ISSN":"1476-4687","issue":"7606","language":"en","note":"PMID: 27279225","page":"263-266","source":"www-nature-com.proxy.library.vanderbilt.edu","title":"Development of the gut microbiota and mucosal IgA responses in twins and gnotobiotic mice","volume":"534","author":[{"family":"Planer","given":"Joseph D."},{"family":"Peng","given":"Yangqing"},{"family":"Kau","given":"Andrew L."},{"family":"Blanton","given":"Laura V."},{"family":"Ndao","given":"I. Malick"},{"family":"Tarr","given":"Phillip I."},{"family":"Warner","given":"Barbara B."},{"family":"Gordon","given":"Jeffrey I."}],"issued":{"date-parts":[["2016",6]]}}},{"id":258,"uris":["http://zotero.org/users/2580962/items/AEMDMP29",["http://zotero.org/users/2580962/items/AEMDMP29"]],"itemData":{"id":258,"type":"article-journal","abstract":"Background\nThe gut microbiome in infancy influences immune system maturation, and may have an important impact on allergic disease risk.\nObjective\nWe sought to determine how prenatal and early life factors impact the gut microbiome in a relatively large, ethnically diverse study population of infants at age 3 to 6 months, who were enrolled in Vitamin D Antenatal Asthma Reduction Trial, a clinical trial of vitamin D supplementation in pregnancy to prevent asthma and allergies in offspring.\nMethods\nWe performed 16S rRNA gene sequencing on 333 infants' stool samples. Microbial diversity was computed using the Shannon index. Factor analysis applied to the top 25 most abundant taxa revealed 4 underlying bacterial coabundance groups; the first dominated by Firmicutes (Lachnospiraceae/Clostridiales), the second by Proteobacteria (Klebsiella/Enterobacter), the third by Bacteriodetes, and the fourth by Veillonella. Scores for coabundance groups were used as outcomes in regression models, with prenatal/birth and demographic characteristics as independent predictors. Multivariate analysis, using all microbial community members, was also conducted.\nResults\nWhite race/ethnicity was associated with lower diversity but higher Bacteroidetes coabundance scores. C-section birth was associated with higher diversity, but decreased Bacteroidetes coabundance scores. Firmicutes scores were higher for infants born by C-section. Breast-fed infants had lower proportions of Clostridiales. Cord blood vitamin D was linked to increased Lachnobacterium, but decreased Lactococcus.\nConclusions\nThe findings presented here suggest that race, mode of delivery, breast-feeding, and cord blood vitamin D levels are associated with infant gut microbiome composition, with possible long-term implications for immune system modulation and asthma/allergic disease incidence.","container-title":"Journal of Allergy and Clinical Immunology","DOI":"10.1016/j.jaci.2016.08.045","ISSN":"0091-6749","issue":"2","journalAbbreviation":"Journal of Allergy and Clinical Immunology","language":"en","note":"PMID: 27746239","page":"482-491.e14","source":"ScienceDirect","title":"Factors influencing the infant gut microbiome at age 3-6 months: Findings from the ethnically diverse Vitamin D Antenatal Asthma Reduction Trial (VDAART)","title-short":"Factors influencing the infant gut microbiome at age 3-6 months","volume":"139","author":[{"family":"Sordillo","given":"Joanne E."},{"family":"Zhou","given":"Yanjiao"},{"family":"McGeachie","given":"Michael J."},{"family":"Ziniti","given":"John"},{"family":"Lange","given":"Nancy"},{"family":"Laranjo","given":"Nancy"},{"family":"Savage","given":"Jessica R."},{"family":"Carey","given":"Vincent"},{"family":"O'Connor","given":"George"},{"family":"Sandel","given":"Megan"},{"family":"Strunk","given":"Robert"},{"family":"Bacharier","given":"Leonard"},{"family":"Zeiger","given":"Robert"},{"family":"Weiss","given":"Scott T."},{"family":"Weinstock","given":"George"},{"family":"Gold","given":"Diane R."},{"family":"Litonjua","given":"Augusto A."}],"issued":{"date-parts":[["2017",2,1]]}}},{"id":257,"uris":["http://zotero.org/users/2580962/items/AYAR4QVW",["http://zotero.org/users/2580962/items/AYAR4QVW"]],"itemData":{"id":257,"type":"article-journal","abstract":"The infant gut is rapidly colonized by microorganisms soon after birth, and the composition of the microbiota is dynamic in the first year of life. Although a stable microbiome may not be established until 1 to 3 years after birth, the infant gut microbiota appears to be an important predictor of health outcomes in later life.","container-title":"Genome Medicine","DOI":"10.1186/s13073-017-0421-5","ISSN":"1756-994X","issue":"1","journalAbbreviation":"Genome Med","language":"en","note":"PMID: 28356137","page":"32","source":"Springer Link","title":"Ethnic and diet-related differences in the healthy infant microbiome","volume":"9","author":[{"family":"Stearns","given":"Jennifer C."},{"family":"Zulyniak","given":"Michael A."},{"family":"Souza","given":"Russell J.","non-dropping-particle":"de"},{"family":"Campbell","given":"Natalie C."},{"family":"Fontes","given":"Michelle"},{"family":"Shaikh","given":"Mateen"},{"family":"Sears","given":"Malcolm R."},{"family":"Becker","given":"Allan B."},{"family":"Mandhane","given":"Piushkumar J."},{"family":"Subbarao","given":"Padmaja"},{"family":"Turvey","given":"Stuart E."},{"family":"Gupta","given":"Milan"},{"family":"Beyene","given":"Joseph"},{"family":"Surette","given":"Michael G."},{"family":"Anand","given":"Sonia S."},{"literal":"for the NutriGen Alliance"}],"issued":{"date-parts":[["2017",3,29]]}}},{"id":212,"uris":["http://zotero.org/users/2580962/items/7YGX7TT8",["http://zotero.org/users/2580962/items/7YGX7TT8"]],"itemData":{"id":212,"type":"article-journal","container-title":"Nature","DOI":"10.1038/s41586-018-0617-x","ISSN":"0028-0836","issue":"7728","note":"PMID: 30356187","page":"583-588","title":"Temporal development of the gut microbiome in early childhood from the TEDDY study","volume":"562","author":[{"family":"Stewart","given":"Christopher J."},{"family":"Ajami","given":"Nadim J."},{"family":"O’Brien","given":"Jacqueline L."},{"family":"Hutchinson","given":"Diane S."},{"family":"Smith","given":"Daniel P."},{"family":"Wong","given":"Matthew C."},{"family":"Ross","given":"Matthew C."},{"family":"Lloyd","given":"Richard E."},{"family":"Doddapaneni","given":"HarshaVardhan"},{"family":"Metcalf","given":"Ginger A."},{"family":"Muzny","given":"Donna"},{"family":"Gibbs","given":"Richard A."},{"family":"Vatanen","given":"Tommi"},{"family":"Huttenhower","given":"Curtis"},{"family":"Xavier","given":"Ramnik J."},{"family":"Rewers","given":"Marian"},{"family":"Hagopian","given":"William"},{"family":"Toppari","given":"Jorma"},{"family":"Ziegler","given":"Anette-G."},{"family":"She","given":"Jin-Xiong"},{"family":"Akolkar","given":"Beena"},{"family":"Lernmark","given":"Ake"},{"family":"Hyoty","given":"Heikki"},{"family":"Vehik","given":"Kendra"},{"family":"Krischer","given":"Jeffrey P."},{"family":"Petrosino","given":"Joseph F."}],"issued":{"date-parts":[["2018"]]}}},{"id":358,"uris":["http://zotero.org/users/2580962/items/6246GJMM",["http://zotero.org/users/2580962/items/6246GJMM"]],"itemData":{"id":358,"type":"article-journal","container-title":"Microbiome","DOI":"10.1186/s40168-018-0608-z","ISSN":"2049-2618","issue":"1","note":"PMID: 30609941\npublisher: Microbiome","page":"2","title":"Impact of early events and lifestyle on the gut microbiota and metabolic phenotypes in young school-age children","volume":"7","author":[{"family":"Zhong","given":"Huanzi"},{"family":"Penders","given":"John"},{"family":"Shi","given":"Zhun"},{"family":"Ren","given":"Huahui"},{"family":"Cai","given":"Kaiye"},{"family":"Fang","given":"Chao"},{"family":"Ding","given":"Qiuxia"},{"family":"Thijs","given":"Carel"},{"family":"Blaak","given":"Ellen E."},{"family":"Stehouwer","given":"Coen D. A."},{"family":"Xu","given":"Xun"},{"family":"Yang","given":"Huanming"},{"family":"Wang","given":"Jian"},{"family":"Wang","given":"Jun"},{"family":"Jonkers","given":"Daisy M. A. E."},{"family":"Masclee","given":"Ad A. M."},{"family":"Brix","given":"Susanne"},{"family":"Li","given":"Junhua"},{"family":"Arts","given":"Ilja C. W."},{"family":"Kristiansen","given":"Karsten"}],"issued":{"date-parts":[["2019"]]}}}],"schema":"https://github.com/citation-style-language/schema/raw/master/csl-citation.json"} </w:instrText>
      </w:r>
      <w:r w:rsidRPr="005341D6">
        <w:rPr>
          <w:rFonts w:cstheme="minorHAnsi"/>
        </w:rPr>
        <w:fldChar w:fldCharType="separate"/>
      </w:r>
      <w:r w:rsidR="008240AC" w:rsidRPr="004B413D">
        <w:rPr>
          <w:rFonts w:ascii="Calibri" w:cs="Calibri"/>
        </w:rPr>
        <w:t>(4,5,7–14)</w:t>
      </w:r>
      <w:r w:rsidRPr="005341D6">
        <w:rPr>
          <w:rFonts w:cstheme="minorHAnsi"/>
        </w:rPr>
        <w:fldChar w:fldCharType="end"/>
      </w:r>
      <w:r w:rsidRPr="005341D6">
        <w:rPr>
          <w:rFonts w:cstheme="minorHAnsi"/>
        </w:rPr>
        <w:t>, though whether gut microbial diversity increases or decreases when infants are exclusively breastfed is unclear</w:t>
      </w:r>
      <w:r w:rsidR="004B49D5">
        <w:rPr>
          <w:rFonts w:cstheme="minorHAnsi"/>
        </w:rPr>
        <w:t xml:space="preserve"> </w:t>
      </w:r>
      <w:r w:rsidRPr="005341D6">
        <w:rPr>
          <w:rFonts w:cstheme="minorHAnsi"/>
        </w:rPr>
        <w:fldChar w:fldCharType="begin"/>
      </w:r>
      <w:r w:rsidR="004B49D5">
        <w:rPr>
          <w:rFonts w:cstheme="minorHAnsi"/>
        </w:rPr>
        <w:instrText xml:space="preserve"> ADDIN ZOTERO_ITEM CSL_CITATION {"citationID":"qeXpWjuB","properties":{"formattedCitation":"(9,13)","plainCitation":"(9,13)","noteIndex":0},"citationItems":[{"id":4031,"uris":["http://zotero.org/users/2580962/items/U4PX9UK7",["http://zotero.org/users/2580962/items/U4PX9UK7"]],"itemData":{"id":4031,"type":"article-journal","container-title":"Scientific Reports","DOI":"10.1038/s41598-019-49160-7","page":"12675","title":"Early life determinants induce sustainable changes in the gut microbiome of six-year-old children","volume":"9","author":[{"family":"Gschwendtner","given":"Silvia"},{"family":"Kang","given":"Hyena"},{"family":"Thiering","given":"Elisabeth"},{"family":"Kublik","given":"Susanne"},{"family":"Fösel","given":"Bärbel"},{"family":"Schulz","given":"Holger"},{"family":"Krauss-etschmann","given":"Susanne"},{"family":"Heinrich","given":"Joachim"},{"family":"Schöler","given":"Anne"},{"family":"Schloter","given":"Michael"},{"family":"Standl","given":"Marie"}],"issued":{"date-parts":[["2019"]]}}},{"id":257,"uris":["http://zotero.org/users/2580962/items/AYAR4QVW",["http://zotero.org/users/2580962/items/AYAR4QVW"]],"itemData":{"id":257,"type":"article-journal","abstract":"The infant gut is rapidly colonized by microorganisms soon after birth, and the composition of the microbiota is dynamic in the first year of life. Although a stable microbiome may not be established until 1 to 3 years after birth, the infant gut microbiota appears to be an important predictor of health outcomes in later life.","container-title":"Genome Medicine","DOI":"10.1186/s13073-017-0421-5","ISSN":"1756-994X","issue":"1","journalAbbreviation":"Genome Med","language":"en","note":"PMID: 28356137","page":"32","source":"Springer Link","title":"Ethnic and diet-related differences in the healthy infant microbiome","volume":"9","author":[{"family":"Stearns","given":"Jennifer C."},{"family":"Zulyniak","given":"Michael A."},{"family":"Souza","given":"Russell J.","non-dropping-particle":"de"},{"family":"Campbell","given":"Natalie C."},{"family":"Fontes","given":"Michelle"},{"family":"Shaikh","given":"Mateen"},{"family":"Sears","given":"Malcolm R."},{"family":"Becker","given":"Allan B."},{"family":"Mandhane","given":"Piushkumar J."},{"family":"Subbarao","given":"Padmaja"},{"family":"Turvey","given":"Stuart E."},{"family":"Gupta","given":"Milan"},{"family":"Beyene","given":"Joseph"},{"family":"Surette","given":"Michael G."},{"family":"Anand","given":"Sonia S."},{"literal":"for the NutriGen Alliance"}],"issued":{"date-parts":[["2017",3,29]]}}}],"schema":"https://github.com/citation-style-language/schema/raw/master/csl-citation.json"} </w:instrText>
      </w:r>
      <w:r w:rsidRPr="005341D6">
        <w:rPr>
          <w:rFonts w:cstheme="minorHAnsi"/>
        </w:rPr>
        <w:fldChar w:fldCharType="separate"/>
      </w:r>
      <w:r w:rsidR="004B49D5">
        <w:rPr>
          <w:rFonts w:ascii="Calibri" w:cs="Calibri"/>
        </w:rPr>
        <w:t>(9,13)</w:t>
      </w:r>
      <w:r w:rsidRPr="005341D6">
        <w:rPr>
          <w:rFonts w:cstheme="minorHAnsi"/>
        </w:rPr>
        <w:fldChar w:fldCharType="end"/>
      </w:r>
      <w:r w:rsidRPr="005341D6">
        <w:rPr>
          <w:rFonts w:cstheme="minorHAnsi"/>
        </w:rPr>
        <w:t xml:space="preserve">. We did not find a </w:t>
      </w:r>
      <w:r w:rsidR="00353ABD">
        <w:rPr>
          <w:rFonts w:cstheme="minorHAnsi"/>
        </w:rPr>
        <w:t>strong association</w:t>
      </w:r>
      <w:r w:rsidRPr="005341D6">
        <w:rPr>
          <w:rFonts w:cstheme="minorHAnsi"/>
        </w:rPr>
        <w:t xml:space="preserve"> between gut microbiome composition and birth mode in our </w:t>
      </w:r>
      <w:r w:rsidRPr="005341D6">
        <w:rPr>
          <w:rFonts w:cstheme="minorHAnsi"/>
        </w:rPr>
        <w:lastRenderedPageBreak/>
        <w:t>analysis. While many studies have indicated that infants born via caesarian delivery have altered gut microbiomes</w:t>
      </w:r>
      <w:r w:rsidR="004B49D5">
        <w:rPr>
          <w:rFonts w:cstheme="minorHAnsi"/>
        </w:rPr>
        <w:t xml:space="preserve"> </w:t>
      </w:r>
      <w:r w:rsidRPr="005341D6">
        <w:rPr>
          <w:rFonts w:cstheme="minorHAnsi"/>
        </w:rPr>
        <w:fldChar w:fldCharType="begin"/>
      </w:r>
      <w:r w:rsidR="004B49D5">
        <w:rPr>
          <w:rFonts w:cstheme="minorHAnsi"/>
        </w:rPr>
        <w:instrText xml:space="preserve"> ADDIN ZOTERO_ITEM CSL_CITATION {"citationID":"zgCRHYHk","properties":{"formattedCitation":"(8,10\\uc0\\u8211{}12,15\\uc0\\u8211{}18)","plainCitation":"(8,10–12,15–18)","noteIndex":0},"citationItems":[{"id":5467,"uris":["http://zotero.org/users/2580962/items/47X4TGAV",["http://zotero.org/users/2580962/items/47X4TGAV"]],"itemData":{"id":5467,"type":"article-journal","abstract":"Caesarean section delivery (CSD) disrupts mother-to-neonate transmission of specific microbial strains and functional repertoires as well as linked immune system priming. Here we investigate whether differences in microbiome composition and impacts on host physiology persist at 1 year of age. We perform high-resolution, quantitative metagenomic analyses of the gut microbiomes of infants born by vaginal delivery (VD) or by CSD, from immediately after birth through to 1 year of life. Several microbial populations show distinct enrichments in CSD-born infants at 1 year of age including strains of Bacteroides caccae, Bifidobacterium bifidum and Ruminococcus gnavus, whereas others are present at higher levels in the VD group including Faecalibacterium prausnitizii, Bifidobacterium breve and Bifidobacterium kashiwanohense. The stimulation of healthy donor-derived primary human immune cells with LPS isolated from neonatal stool samples results in higher levels of tumour necrosis factor alpha (TNF-α) in the case of CSD extracts over time, compared to extracts from VD infants for which no such changes were observed during the first year of life. Functional analyses of the VD metagenomes at 1 year of age demonstrate a significant increase in the biosynthesis of the natural antibiotics, carbapenem and phenazine. Concurrently, we find antimicrobial resistance (AMR) genes against several classes of antibiotics in both VD and CSD. The abundance of AMR genes against synthetic (including semi-synthetic) agents such as phenicol, pleuromutilin and diaminopyrimidine are increased in CSD children at day 5 after birth. In addition, we find that mobile genetic elements, including phages, encode AMR genes such as glycopeptide, diaminopyrimidine and multidrug resistance genes. Our results demonstrate persistent effects at 1 year of life resulting from birth mode-dependent differences in earliest gut microbiome colonisation.","container-title":"ISME Communications","DOI":"10.1038/s43705-021-00003-5","ISSN":"2730-6151","language":"en","license":"2021 The Author(s)","note":"number: 1\npublisher: Nature Publishing Group","page":"8","source":"www-nature-com.proxy.library.vanderbilt.edu","title":"Persistence of birth mode-dependent effects on gut microbiome composition, immune system stimulation and antimicrobial resistance during the first year of life","volume":"1","author":[{"family":"Busi","given":"Susheel Bhanu"},{"family":"Nies","given":"Laura","non-dropping-particle":"de"},{"family":"Habier","given":"Janine"},{"family":"Wampach","given":"Linda"},{"family":"Fritz","given":"Joëlle V."},{"family":"Heintz-Buschart","given":"Anna"},{"family":"May","given":"Patrick"},{"family":"Halder","given":"Rashi"},{"family":"Beaufort","given":"Carine","non-dropping-particle":"de"},{"family":"Wilmes","given":"Paul"}],"issued":{"date-parts":[["2021",3,26]]}}},{"id":5194,"uris":["http://zotero.org/users/2580962/items/MHQMV22F",["http://zotero.org/users/2580962/items/MHQMV22F"]],"itemData":{"id":5194,"type":"article-journal","abstract":"Cesarean-delivered (CD) infants harbor a distinct gut microbiome from vaginally delivered (VD) infants, however, during infancy, the most important driver of infant gut microbial colonization is infant feeding. Earlier studies have shown that breastfeeding is associated with higher levels of health-promoting bacteria such and Bifidobacterium and Bacteroides via modulation of the immune system, and production of metabolites. As the infant gut matures and solid foods are introduced, it is unclear whether longer duration of breast feeding restore loss of beneficial taxa within the intestinal microbiota of operatively delivered infants. Within the New Hampshire Birth Cohort Study, we evaluated the longitudinal effect of delivery mode and infant feeding on the taxonomic composition and functional capacity of developing gut microbiota in the First year of life. Microbiota of 500 stool samples collected between 6 weeks and 12 months of age (from 229 infants) were characterized by 16S ribosomal RNA sequencing. Shotgun metagenomic sequencing was also performed on 350 samples collected at either 6 weeks or 12 months of age. Among infant participants, 28% were cesarean-delivered (CD) infants and most (95%) initiated breastfeeding within the first six months of life, with 26% exclusively breastfed and 69% mixed-fed (breast milk and formula), in addition to complementary foods by age 1. Alpha (within-sample) diversity was significantly lower in CD infants compared to vaginally delivered (VD) infants (P &lt; 0.05) throughout the study period. Bacterial community composition clustering by both delivery mode and feeding duration at 1 year of age revealed that CD infants who were breast fed for &lt; 6 months were more dissimilar to VD infants than CD infants who breast fed for ≥ 6 months. We observed that breastfeeding modified the longitudinal impact of delivery mode on the taxonomic composition of the microbiota by 1 year of age, with an observed increase in abundance of Bacteroides fragilis and Lactobacillus with longer duration of breastfeeding among CD infants while there was an increase in Faecalibacterium for VD infants. Our findings confirm that duration of breastfeeding plays a critical role in restoring a health-promoting microbiome, call for further investigations regarding the association between breast milk exposure and health outcomes in early life.","container-title":"Frontiers in Microbiology","DOI":"10.3389/fmicb.2021.642197","ISSN":"1664-302X","journalAbbreviation":"Front Microbiol","language":"eng","note":"PMID: 33897650\nPMCID: PMC8059768","page":"642197","source":"PubMed","title":"Infant Feeding Alters the Longitudinal Impact of Birth Mode on the Development of the Gut Microbiota in the First Year of Life","volume":"12","author":[{"family":"Coker","given":"Modupe O."},{"family":"Laue","given":"Hannah E."},{"family":"Hoen","given":"Anne G."},{"family":"Hilliard","given":"Margaret"},{"family":"Dade","given":"Erika"},{"family":"Li","given":"Zhigang"},{"family":"Palys","given":"Thomas"},{"family":"Morrison","given":"Hilary G."},{"family":"Baker","given":"Emily"},{"family":"Karagas","given":"Margaret R."},{"family":"Madan","given":"Juliette C."}],"issued":{"date-parts":[["2021"]]}}},{"id":3456,"uris":["http://zotero.org/users/2580962/items/NWIJNY2S",["http://zotero.org/users/2580962/items/NWIJNY2S"]],"itemData":{"id":3456,"type":"article-journal","container-title":"Proceedings of the National Academy of Sciences","DOI":"10.1073/pnas.1002601107","ISSN":"10346775","issue":"26","note":"ISBN: 1091-6490 (Electronic)\\r0027-8424 (Linking)","page":"11971-11975","title":"Delivery mode shapes the acquisition and structure of the initial microbiota across multiple body habitats in newborns","volume":"107","author":[{"family":"Dominguez-Bello","given":"Maria Gloria"},{"family":"Costello","given":"Elizabeth K"},{"family":"Contreras","given":"Monica"},{"family":"Magris","given":"Magda"},{"family":"Hidalgo","given":"Glida"},{"family":"Fierer","given":"Noah"},{"family":"Knight","given":"Rob"}],"issued":{"date-parts":[["2010"]]}}},{"id":211,"uris":["http://zotero.org/users/2580962/items/N4FNLSJM",["http://zotero.org/users/2580962/items/N4FNLSJM"]],"itemData":{"id":211,"type":"article-journal","abstract":"The joint impact of pregnancy, environmental, and sociocultural exposures on early life gut microbiome is not yet well-characterized, especially in racially and socioeconomically diverse populations. Gut microbiota of 298 children from a Detroit-based birth cohort were profiled using 16S rRNA sequencing: 130 neonates (median age = 1.2 months) and 168 infants (median age = 6.6 months). Multiple factors were associated with neonatal gut microbiome composition in both single- and multi-factor models, with independent contributions of maternal race-ethnicity, breastfeeding, mode of delivery, marital status, exposure to environmental tobacco smoke, and indoor pets. These findings were consistent in the infants, and networks demonstrating the shared impact of factors on gut microbial composition also showed notable topological similarity between neonates and infants. Further, latent groups defined by these factors explained additional variation, highlighting the importance of combinatorial effects. Our findings also have implications for studies investigating the impact of the early life gut microbiota on disease.","container-title":"Scientific Reports","DOI":"10.1038/srep31775","ISSN":"2045-2322","issue":"1","language":"en","license":"2016 The Author(s)","note":"PMID: 27558272","page":"31775","source":"www.nature.com","title":"Joint effects of pregnancy, sociocultural, and environmental factors on early life gut microbiome structure and diversity","volume":"6","author":[{"family":"Levin","given":"Albert M."},{"family":"Sitarik","given":"Alexandra R."},{"family":"Havstad","given":"Suzanne L."},{"family":"Fujimura","given":"Kei E."},{"family":"Wegienka","given":"Ganesa"},{"family":"Cassidy-Bushrow","given":"Andrea E."},{"family":"Kim","given":"Haejin"},{"family":"Zoratti","given":"Edward M."},{"family":"Lukacs","given":"Nicholas W."},{"family":"Boushey","given":"Homer A."},{"family":"Ownby","given":"Dennis R."},{"family":"Lynch","given":"Susan V."},{"family":"Johnson","given":"Christine C."}],"issued":{"date-parts":[["2016",8,25]]}}},{"id":5461,"uris":["http://zotero.org/users/2580962/items/CU95ETGQ",["http://zotero.org/users/2580962/items/CU95ETGQ"]],"itemData":{"id":5461,"type":"article-journal","container-title":"Microbiome","DOI":"10.1186/s40168-018-0490-8","ISSN":"2049-2618","note":"PMID: 29973274\npublisher: Microbiome","page":"109","title":"Maternal diet during pregnancy is related with the infant stool microbiome in a delivery mode-dependent manner","volume":"6","author":[{"family":"Lundgren","given":"Sara N"},{"family":"Madan","given":"Juliette C"},{"family":"Emond","given":"Jennifer A"},{"family":"Morrison","given":"Hilary G"},{"family":"Christensen","given":"Brock C"},{"family":"Karagas","given":"Margaret R"},{"family":"Hoen","given":"Anne G"}],"issued":{"date-parts":[["2018"]]}}},{"id":4943,"uris":["http://zotero.org/users/2580962/items/RTFNNTA9",["http://zotero.org/users/2580962/items/RTFNNTA9"]],"itemData":{"id":4943,"type":"article-journal","abstract":"Mode of delivery strongly influences the early infant gut microbiome. Children born by cesarean section (C-section) lack Bacteroides species until 6–18 months of age. One hypothesis is that these differences stem from lack of exposure to the maternal vaginal microbiome. Here, we re-evaluate this hypothesis by comparing the microbial profiles of 75 infants born vaginally or by planned versus emergent C-section. Multiple children born by C-section have a high abundance of Bacteroides in their first few days of life, but at 2 weeks, both C-section groups lack Bacteroides (primarily according to 16S sequencing), despite their difference in exposure to the birth canal. Finally, a comparison of microbial strain profiles between infants and maternal vaginal or rectal samples finds evidence for mother-to-child transmission of rectal rather than vaginal strains. These results suggest differences in colonization stability as an important factor in infant gut microbiome composition rather than birth canal exposure.","container-title":"Cell Reports Medicine","DOI":"10.1016/j.xcrm.2020.100156","ISSN":"2666-3791","issue":"9","journalAbbreviation":"Cell Reports Medicine","language":"en","page":"100156","source":"ScienceDirect","title":"Delivery Mode Affects Stability of Early Infant Gut Microbiota","volume":"1","author":[{"family":"Mitchell","given":"Caroline M."},{"family":"Mazzoni","given":"Chiara"},{"family":"Hogstrom","given":"Larson"},{"family":"Bryant","given":"Allison"},{"family":"Bergerat","given":"Agnes"},{"family":"Cher","given":"Avital"},{"family":"Pochan","given":"Shawna"},{"family":"Herman","given":"Penelope"},{"family":"Carrigan","given":"Maureen"},{"family":"Sharp","given":"Karen"},{"family":"Huttenhower","given":"Curtis"},{"family":"Lander","given":"Eric S."},{"family":"Vlamakis","given":"Hera"},{"family":"Xavier","given":"Ramnik J."},{"family":"Yassour","given":"Moran"}],"issued":{"date-parts":[["2020",12,22]]}}},{"id":4595,"uris":["http://zotero.org/users/2580962/items/L4KQ6N3B",["http://zotero.org/users/2580962/items/L4KQ6N3B"]],"itemData":{"id":4595,"type":"article-journal","abstract":"OBJECTIVE. The aim of this study was to examine the contribution of a broad range of external influences to the gut microbiotic composition in early infancy.\nMETHODS. Fecal samples from 1032 infants at 1 month of age, who were recruited from the KOALA Birth Cohort Study in the Netherlands, were subjected to quantitative real-time polymerase chain reaction assays for the enumeration of bifidobacteria, Escherichia coli, Clostridium difficile, Bacteroides fragilis group, lactobacilli, and total bacterial counts. Information on potential determinants of the gut microbiotic composition was collected with repeated questionnaires. The associations between these factors and the selected gut bacteria were analyzed with univariate and multivariate analyses.\nRESULTS. Infants born through cesarean section had lower numbers of bifidobacteria and Bacteroides, whereas they were more often colonized with C difficile, compared with vaginally born infants. Exclusively formula-fed infants were more often colonized with E coli, C difficile, Bacteroides, and lactobacilli, compared with breastfed infants. Hospitalization and prematurity were associated with higher prevalence and counts of C difficile. Antibiotic use by the infant was associated with decreased numbers of bifidobacteria and Bacteroides. Infants with older siblings had slightly higher numbers of bifidobacteria, compared with infants without siblings.\nCONCLUSIONS. The most important determinants of the gut microbiotic composition in infants were the mode of delivery, type of infant feeding, gestational age, infant hospitalization, and antibiotic use by the infant. Term infants who were born vaginally at home and were breastfed exclusively seemed to have the most “beneficial” gut microbiota (highest numbers of bifidobacteria and lowest numbers of C difficile and E coli).","container-title":"Pediatrics","DOI":"10.1542/peds.2005-2824","ISSN":"0031-4005, 1098-4275","issue":"2","language":"en","license":"Copyright © 2006 by the American Academy of Pediatrics","note":"publisher: American Academy of Pediatrics\nsection: Article\nPMID: 16882802","page":"511-521","source":"pediatrics.aappublications.org","title":"Factors Influencing the Composition of the Intestinal Microbiota in Early Infancy","volume":"118","author":[{"family":"Penders","given":"John"},{"family":"Thijs","given":"Carel"},{"family":"Vink","given":"Cornelis"},{"family":"Stelma","given":"Foekje F."},{"family":"Snijders","given":"Bianca"},{"family":"Kummeling","given":"Ischa"},{"family":"Brandt","given":"Piet A.","dropping-particle":"van den"},{"family":"Stobberingh","given":"Ellen E."}],"issued":{"date-parts":[["2006",8,1]]}}},{"id":258,"uris":["http://zotero.org/users/2580962/items/AEMDMP29",["http://zotero.org/users/2580962/items/AEMDMP29"]],"itemData":{"id":258,"type":"article-journal","abstract":"Background\nThe gut microbiome in infancy influences immune system maturation, and may have an important impact on allergic disease risk.\nObjective\nWe sought to determine how prenatal and early life factors impact the gut microbiome in a relatively large, ethnically diverse study population of infants at age 3 to 6 months, who were enrolled in Vitamin D Antenatal Asthma Reduction Trial, a clinical trial of vitamin D supplementation in pregnancy to prevent asthma and allergies in offspring.\nMethods\nWe performed 16S rRNA gene sequencing on 333 infants' stool samples. Microbial diversity was computed using the Shannon index. Factor analysis applied to the top 25 most abundant taxa revealed 4 underlying bacterial coabundance groups; the first dominated by Firmicutes (Lachnospiraceae/Clostridiales), the second by Proteobacteria (Klebsiella/Enterobacter), the third by Bacteriodetes, and the fourth by Veillonella. Scores for coabundance groups were used as outcomes in regression models, with prenatal/birth and demographic characteristics as independent predictors. Multivariate analysis, using all microbial community members, was also conducted.\nResults\nWhite race/ethnicity was associated with lower diversity but higher Bacteroidetes coabundance scores. C-section birth was associated with higher diversity, but decreased Bacteroidetes coabundance scores. Firmicutes scores were higher for infants born by C-section. Breast-fed infants had lower proportions of Clostridiales. Cord blood vitamin D was linked to increased Lachnobacterium, but decreased Lactococcus.\nConclusions\nThe findings presented here suggest that race, mode of delivery, breast-feeding, and cord blood vitamin D levels are associated with infant gut microbiome composition, with possible long-term implications for immune system modulation and asthma/allergic disease incidence.","container-title":"Journal of Allergy and Clinical Immunology","DOI":"10.1016/j.jaci.2016.08.045","ISSN":"0091-6749","issue":"2","journalAbbreviation":"Journal of Allergy and Clinical Immunology","language":"en","note":"PMID: 27746239","page":"482-491.e14","source":"ScienceDirect","title":"Factors influencing the infant gut microbiome at age 3-6 months: Findings from the ethnically diverse Vitamin D Antenatal Asthma Reduction Trial (VDAART)","title-short":"Factors influencing the infant gut microbiome at age 3-6 months","volume":"139","author":[{"family":"Sordillo","given":"Joanne E."},{"family":"Zhou","given":"Yanjiao"},{"family":"McGeachie","given":"Michael J."},{"family":"Ziniti","given":"John"},{"family":"Lange","given":"Nancy"},{"family":"Laranjo","given":"Nancy"},{"family":"Savage","given":"Jessica R."},{"family":"Carey","given":"Vincent"},{"family":"O'Connor","given":"George"},{"family":"Sandel","given":"Megan"},{"family":"Strunk","given":"Robert"},{"family":"Bacharier","given":"Leonard"},{"family":"Zeiger","given":"Robert"},{"family":"Weiss","given":"Scott T."},{"family":"Weinstock","given":"George"},{"family":"Gold","given":"Diane R."},{"family":"Litonjua","given":"Augusto A."}],"issued":{"date-parts":[["2017",2,1]]}}}],"schema":"https://github.com/citation-style-language/schema/raw/master/csl-citation.json"} </w:instrText>
      </w:r>
      <w:r w:rsidRPr="005341D6">
        <w:rPr>
          <w:rFonts w:cstheme="minorHAnsi"/>
        </w:rPr>
        <w:fldChar w:fldCharType="separate"/>
      </w:r>
      <w:r w:rsidR="004B49D5" w:rsidRPr="004B413D">
        <w:rPr>
          <w:rFonts w:ascii="Calibri" w:cs="Calibri"/>
        </w:rPr>
        <w:t>(8,10–12,15–18)</w:t>
      </w:r>
      <w:r w:rsidRPr="005341D6">
        <w:rPr>
          <w:rFonts w:cstheme="minorHAnsi"/>
        </w:rPr>
        <w:fldChar w:fldCharType="end"/>
      </w:r>
      <w:r w:rsidRPr="005341D6">
        <w:rPr>
          <w:rFonts w:cstheme="minorHAnsi"/>
        </w:rPr>
        <w:t>, others find no relationship between delivery mode and gut microbiome composition</w:t>
      </w:r>
      <w:r w:rsidR="004B49D5">
        <w:rPr>
          <w:rFonts w:cstheme="minorHAnsi"/>
        </w:rPr>
        <w:t xml:space="preserve"> </w:t>
      </w:r>
      <w:r w:rsidRPr="005341D6">
        <w:rPr>
          <w:rFonts w:cstheme="minorHAnsi"/>
        </w:rPr>
        <w:fldChar w:fldCharType="begin"/>
      </w:r>
      <w:r w:rsidR="008240AC">
        <w:rPr>
          <w:rFonts w:cstheme="minorHAnsi"/>
        </w:rPr>
        <w:instrText xml:space="preserve"> ADDIN ZOTERO_ITEM CSL_CITATION {"citationID":"rT5lLgsE","properties":{"formattedCitation":"(4,7,13,14,19)","plainCitation":"(4,7,13,14,19)","noteIndex":0},"citationItems":[{"id":190,"uris":["http://zotero.org/users/2580962/items/WEAPMFXT",["http://zotero.org/users/2580962/items/WEAPMFXT"]],"itemData":{"id":190,"type":"article-journal","abstract":"Whole-genome shotgun sequencing and sequencing of the gene encoding the 16S rRNA in samples from a variety of body sites in a large cohort of mothers and their infants reveals that, during the 6 weeks after birth, changes in the composition and function of the microbiome are driven by body site but not by the mode of delivery.","container-title":"Nature Medicine","DOI":"10.1038/nm.4272","ISSN":"1546-170X","issue":"3","language":"en","license":"2017 Nature Publishing Group, a division of Macmillan Publishers Limited. All Rights Reserved.","note":"PMID: 28112736","page":"314-326","source":"www.nature.com","title":"Maturation of the infant microbiome community structure and function across multiple body sites and in relation to mode of delivery","volume":"23","author":[{"family":"Chu","given":"Derrick M."},{"family":"Ma","given":"Jun"},{"family":"Prince","given":"Amanda L."},{"family":"Antony","given":"Kathleen M."},{"family":"Seferovic","given":"Maxim D."},{"family":"Aagaard","given":"Kjersti M."}],"issued":{"date-parts":[["2017",3]]}}},{"id":187,"uris":["http://zotero.org/users/2580962/items/ANKNLRE8",["http://zotero.org/users/2580962/items/ANKNLRE8"]],"itemData":{"id":187,"type":"article-journal","abstract":"Background The naïve neonatal gut is sensitive to early life experiences. Events during this critical developmental window may have life-long impacts on the gut microbiota. Two experiences that have been associated with variation in the gut microbiome in infancy are mode of delivery and feeding practices (eg, breastfeeding). It remains unclear whether these early experiences are responsible for microbial differences beyond toddlerhood. Aims Our study examined whether mode of delivery and infant feeding practices are associated with differences in the child and adolescent microbiome. Design, subjects, measures We used an adoption-sibling design to compare genetically related siblings who were reared together or apart. Gut microbiome samples were collected from 73 children (M = 11 years, SD = 3 years, range = 3–18 years). Parents reported on child breastfeeding history, age, sex, height, and weight. Mode of delivery was collected through medical records and phone interviews. Results Negative binomial mixed effects models were used to identify whether mode of delivery and feeding practices were related to differences in phylum and genus-level abundance of bacteria found in the gut of child participants. Covariates included age, sex, and body mass index. Genetic relatedness and rearing environment were accounted for as random effects. We observed a significant association between lack of breastfeeding during infancy and a greater number of the genus Bacteroides in stool in childhood and adolescence. Conclusion The absence of breastfeeding may impart lasting effects on the gut microbiome well into childhood.","container-title":"PLOS ONE","DOI":"10.1371/journal.pone.0235223","ISSN":"1932-6203","issue":"7","journalAbbreviation":"PLOS ONE","language":"en","note":"PMID: 32614839","page":"e0235223","source":"PLoS Journals","title":"History of breastfeeding but not mode of delivery shapes the gut microbiome in childhood","volume":"15","author":[{"family":"Cioffi","given":"Camille C."},{"family":"Tavalire","given":"Hannah F."},{"family":"Neiderhiser","given":"Jenae M."},{"family":"Bohannan","given":"Brendan"},{"family":"Leve","given":"Leslie D."}],"issued":{"date-parts":[["2020",7,2]]}}},{"id":180,"uris":["http://zotero.org/users/2580962/items/KJ9H3VR5",["http://zotero.org/users/2580962/items/KJ9H3VR5"]],"itemData":{"id":180,"type":"article-journal","abstract":"The relationship between assembly of the gut community and gut mucosal immunoglobulin A responses during the first 24–36 months of postnatal life in a cohort of 40 twin pairs is defined and modelled in gnotobiotic mice.","container-title":"Nature","DOI":"10.1038/nature17940","ISSN":"1476-4687","issue":"7606","language":"en","note":"PMID: 27279225","page":"263-266","source":"www-nature-com.proxy.library.vanderbilt.edu","title":"Development of the gut microbiota and mucosal IgA responses in twins and gnotobiotic mice","volume":"534","author":[{"family":"Planer","given":"Joseph D."},{"family":"Peng","given":"Yangqing"},{"family":"Kau","given":"Andrew L."},{"family":"Blanton","given":"Laura V."},{"family":"Ndao","given":"I. Malick"},{"family":"Tarr","given":"Phillip I."},{"family":"Warner","given":"Barbara B."},{"family":"Gordon","given":"Jeffrey I."}],"issued":{"date-parts":[["2016",6]]}}},{"id":257,"uris":["http://zotero.org/users/2580962/items/AYAR4QVW",["http://zotero.org/users/2580962/items/AYAR4QVW"]],"itemData":{"id":257,"type":"article-journal","abstract":"The infant gut is rapidly colonized by microorganisms soon after birth, and the composition of the microbiota is dynamic in the first year of life. Although a stable microbiome may not be established until 1 to 3 years after birth, the infant gut microbiota appears to be an important predictor of health outcomes in later life.","container-title":"Genome Medicine","DOI":"10.1186/s13073-017-0421-5","ISSN":"1756-994X","issue":"1","journalAbbreviation":"Genome Med","language":"en","note":"PMID: 28356137","page":"32","source":"Springer Link","title":"Ethnic and diet-related differences in the healthy infant microbiome","volume":"9","author":[{"family":"Stearns","given":"Jennifer C."},{"family":"Zulyniak","given":"Michael A."},{"family":"Souza","given":"Russell J.","non-dropping-particle":"de"},{"family":"Campbell","given":"Natalie C."},{"family":"Fontes","given":"Michelle"},{"family":"Shaikh","given":"Mateen"},{"family":"Sears","given":"Malcolm R."},{"family":"Becker","given":"Allan B."},{"family":"Mandhane","given":"Piushkumar J."},{"family":"Subbarao","given":"Padmaja"},{"family":"Turvey","given":"Stuart E."},{"family":"Gupta","given":"Milan"},{"family":"Beyene","given":"Joseph"},{"family":"Surette","given":"Michael G."},{"family":"Anand","given":"Sonia S."},{"literal":"for the NutriGen Alliance"}],"issued":{"date-parts":[["2017",3,29]]}}},{"id":358,"uris":["http://zotero.org/users/2580962/items/6246GJMM",["http://zotero.org/users/2580962/items/6246GJMM"]],"itemData":{"id":358,"type":"article-journal","container-title":"Microbiome","DOI":"10.1186/s40168-018-0608-z","ISSN":"2049-2618","issue":"1","note":"PMID: 30609941\npublisher: Microbiome","page":"2","title":"Impact of early events and lifestyle on the gut microbiota and metabolic phenotypes in young school-age children","volume":"7","author":[{"family":"Zhong","given":"Huanzi"},{"family":"Penders","given":"John"},{"family":"Shi","given":"Zhun"},{"family":"Ren","given":"Huahui"},{"family":"Cai","given":"Kaiye"},{"family":"Fang","given":"Chao"},{"family":"Ding","given":"Qiuxia"},{"family":"Thijs","given":"Carel"},{"family":"Blaak","given":"Ellen E."},{"family":"Stehouwer","given":"Coen D. A."},{"family":"Xu","given":"Xun"},{"family":"Yang","given":"Huanming"},{"family":"Wang","given":"Jian"},{"family":"Wang","given":"Jun"},{"family":"Jonkers","given":"Daisy M. A. E."},{"family":"Masclee","given":"Ad A. M."},{"family":"Brix","given":"Susanne"},{"family":"Li","given":"Junhua"},{"family":"Arts","given":"Ilja C. W."},{"family":"Kristiansen","given":"Karsten"}],"issued":{"date-parts":[["2019"]]}}}],"schema":"https://github.com/citation-style-language/schema/raw/master/csl-citation.json"} </w:instrText>
      </w:r>
      <w:r w:rsidRPr="005341D6">
        <w:rPr>
          <w:rFonts w:cstheme="minorHAnsi"/>
        </w:rPr>
        <w:fldChar w:fldCharType="separate"/>
      </w:r>
      <w:r w:rsidR="008240AC">
        <w:rPr>
          <w:rFonts w:ascii="Calibri" w:cs="Calibri"/>
        </w:rPr>
        <w:t>(4,7,13,14,19)</w:t>
      </w:r>
      <w:r w:rsidRPr="005341D6">
        <w:rPr>
          <w:rFonts w:cstheme="minorHAnsi"/>
        </w:rPr>
        <w:fldChar w:fldCharType="end"/>
      </w:r>
      <w:r w:rsidRPr="005341D6">
        <w:rPr>
          <w:rFonts w:cstheme="minorHAnsi"/>
        </w:rPr>
        <w:t xml:space="preserve"> and one found that the association between delivery mode and the gut microbiome did not persist past 14 months of age</w:t>
      </w:r>
      <w:r w:rsidR="004B49D5">
        <w:rPr>
          <w:rFonts w:cstheme="minorHAnsi"/>
        </w:rPr>
        <w:t xml:space="preserve"> </w:t>
      </w:r>
      <w:r w:rsidRPr="005341D6">
        <w:rPr>
          <w:rFonts w:cstheme="minorHAnsi"/>
        </w:rPr>
        <w:fldChar w:fldCharType="begin"/>
      </w:r>
      <w:r w:rsidR="008240AC">
        <w:rPr>
          <w:rFonts w:cstheme="minorHAnsi"/>
        </w:rPr>
        <w:instrText xml:space="preserve"> ADDIN ZOTERO_ITEM CSL_CITATION {"citationID":"VWyBeKTt","properties":{"formattedCitation":"(5)","plainCitation":"(5)","noteIndex":0},"citationItems":[{"id":212,"uris":["http://zotero.org/users/2580962/items/7YGX7TT8",["http://zotero.org/users/2580962/items/7YGX7TT8"]],"itemData":{"id":212,"type":"article-journal","container-title":"Nature","DOI":"10.1038/s41586-018-0617-x","ISSN":"0028-0836","issue":"7728","note":"PMID: 30356187","page":"583-588","title":"Temporal development of the gut microbiome in early childhood from the TEDDY study","volume":"562","author":[{"family":"Stewart","given":"Christopher J."},{"family":"Ajami","given":"Nadim J."},{"family":"O’Brien","given":"Jacqueline L."},{"family":"Hutchinson","given":"Diane S."},{"family":"Smith","given":"Daniel P."},{"family":"Wong","given":"Matthew C."},{"family":"Ross","given":"Matthew C."},{"family":"Lloyd","given":"Richard E."},{"family":"Doddapaneni","given":"HarshaVardhan"},{"family":"Metcalf","given":"Ginger A."},{"family":"Muzny","given":"Donna"},{"family":"Gibbs","given":"Richard A."},{"family":"Vatanen","given":"Tommi"},{"family":"Huttenhower","given":"Curtis"},{"family":"Xavier","given":"Ramnik J."},{"family":"Rewers","given":"Marian"},{"family":"Hagopian","given":"William"},{"family":"Toppari","given":"Jorma"},{"family":"Ziegler","given":"Anette-G."},{"family":"She","given":"Jin-Xiong"},{"family":"Akolkar","given":"Beena"},{"family":"Lernmark","given":"Ake"},{"family":"Hyoty","given":"Heikki"},{"family":"Vehik","given":"Kendra"},{"family":"Krischer","given":"Jeffrey P."},{"family":"Petrosino","given":"Joseph F."}],"issued":{"date-parts":[["2018"]]}}}],"schema":"https://github.com/citation-style-language/schema/raw/master/csl-citation.json"} </w:instrText>
      </w:r>
      <w:r w:rsidRPr="005341D6">
        <w:rPr>
          <w:rFonts w:cstheme="minorHAnsi"/>
        </w:rPr>
        <w:fldChar w:fldCharType="separate"/>
      </w:r>
      <w:r w:rsidR="008240AC">
        <w:rPr>
          <w:rFonts w:ascii="Calibri" w:cs="Calibri"/>
        </w:rPr>
        <w:t>(5)</w:t>
      </w:r>
      <w:r w:rsidRPr="005341D6">
        <w:rPr>
          <w:rFonts w:cstheme="minorHAnsi"/>
        </w:rPr>
        <w:fldChar w:fldCharType="end"/>
      </w:r>
      <w:r w:rsidRPr="005341D6">
        <w:rPr>
          <w:rFonts w:cstheme="minorHAnsi"/>
        </w:rPr>
        <w:t>.</w:t>
      </w:r>
    </w:p>
    <w:p w14:paraId="2A73D883" w14:textId="77777777" w:rsidR="00567D37" w:rsidRPr="00973F1A" w:rsidRDefault="00567D37" w:rsidP="00152E22"/>
    <w:p w14:paraId="1F2EE739" w14:textId="281E5ADE" w:rsidR="00152E22" w:rsidRDefault="006A7293" w:rsidP="00092E42">
      <w:r>
        <w:rPr>
          <w:b/>
          <w:bCs/>
          <w:u w:val="single"/>
        </w:rPr>
        <w:t>References</w:t>
      </w:r>
    </w:p>
    <w:p w14:paraId="5635B065" w14:textId="301F7B4A" w:rsidR="008240AC" w:rsidRPr="004B413D" w:rsidRDefault="00492F39" w:rsidP="004B413D">
      <w:pPr>
        <w:pStyle w:val="Irodalomjegyzk"/>
        <w:rPr>
          <w:rFonts w:ascii="Calibri" w:cs="Calibri"/>
        </w:rPr>
      </w:pPr>
      <w:r>
        <w:fldChar w:fldCharType="begin"/>
      </w:r>
      <w:r w:rsidR="004B49D5">
        <w:instrText xml:space="preserve"> ADDIN ZOTERO_BIBL {"uncited":[],"omitted":[],"custom":[]} CSL_BIBLIOGRAPHY </w:instrText>
      </w:r>
      <w:r>
        <w:fldChar w:fldCharType="separate"/>
      </w:r>
      <w:r w:rsidR="008240AC" w:rsidRPr="004B413D">
        <w:rPr>
          <w:rFonts w:ascii="Calibri" w:cs="Calibri"/>
        </w:rPr>
        <w:t>1.</w:t>
      </w:r>
      <w:r w:rsidR="008240AC" w:rsidRPr="004B413D">
        <w:rPr>
          <w:rFonts w:ascii="Calibri" w:cs="Calibri"/>
        </w:rPr>
        <w:tab/>
        <w:t xml:space="preserve">Hollister EB, Riehle K, Luna RA, Weidler EM, Rubio-Gonzales M, Mistretta TA, et al. Structure and function of the healthy pre-adolescent pediatric gut microbiome. Microbiome. 2015 Aug 26;3(1):36. </w:t>
      </w:r>
    </w:p>
    <w:p w14:paraId="64BD0328" w14:textId="77777777" w:rsidR="008240AC" w:rsidRPr="004B413D" w:rsidRDefault="008240AC" w:rsidP="004B413D">
      <w:pPr>
        <w:pStyle w:val="Irodalomjegyzk"/>
        <w:rPr>
          <w:rFonts w:ascii="Calibri" w:cs="Calibri"/>
        </w:rPr>
      </w:pPr>
      <w:r w:rsidRPr="004B413D">
        <w:rPr>
          <w:rFonts w:ascii="Calibri" w:cs="Calibri"/>
        </w:rPr>
        <w:t>2.</w:t>
      </w:r>
      <w:r w:rsidRPr="004B413D">
        <w:rPr>
          <w:rFonts w:ascii="Calibri" w:cs="Calibri"/>
        </w:rPr>
        <w:tab/>
        <w:t xml:space="preserve">Koenig JE, Spor A, Scalfone N, Fricker AD, Stombaugh J, Knight R, et al. Succession of microbial consortia in the developing infant gut microbiome. Proceedings of the National Academy of Sciences. 2011;108 Suppl 1:4578–85. </w:t>
      </w:r>
    </w:p>
    <w:p w14:paraId="422F0806" w14:textId="77777777" w:rsidR="008240AC" w:rsidRPr="004B413D" w:rsidRDefault="008240AC" w:rsidP="004B413D">
      <w:pPr>
        <w:pStyle w:val="Irodalomjegyzk"/>
        <w:rPr>
          <w:rFonts w:ascii="Calibri" w:cs="Calibri"/>
        </w:rPr>
      </w:pPr>
      <w:r w:rsidRPr="004B413D">
        <w:rPr>
          <w:rFonts w:ascii="Calibri" w:cs="Calibri"/>
        </w:rPr>
        <w:t>3.</w:t>
      </w:r>
      <w:r w:rsidRPr="004B413D">
        <w:rPr>
          <w:rFonts w:ascii="Calibri" w:cs="Calibri"/>
        </w:rPr>
        <w:tab/>
        <w:t xml:space="preserve">Lim ES, Zhou Y, Zhao G, Bauer IK, Droit L, Ndao IM, et al. Early life dynamics of the human gut virome and bacterial microbiome in infants. Nature Medicine. 2015 Oct;21(10):1228–34. </w:t>
      </w:r>
    </w:p>
    <w:p w14:paraId="215396A3" w14:textId="77777777" w:rsidR="008240AC" w:rsidRPr="004B413D" w:rsidRDefault="008240AC" w:rsidP="004B413D">
      <w:pPr>
        <w:pStyle w:val="Irodalomjegyzk"/>
        <w:rPr>
          <w:rFonts w:ascii="Calibri" w:cs="Calibri"/>
        </w:rPr>
      </w:pPr>
      <w:r w:rsidRPr="004B413D">
        <w:rPr>
          <w:rFonts w:ascii="Calibri" w:cs="Calibri"/>
        </w:rPr>
        <w:t>4.</w:t>
      </w:r>
      <w:r w:rsidRPr="004B413D">
        <w:rPr>
          <w:rFonts w:ascii="Calibri" w:cs="Calibri"/>
        </w:rPr>
        <w:tab/>
        <w:t xml:space="preserve">Planer JD, Peng Y, Kau AL, Blanton LV, Ndao IM, Tarr PI, et al. Development of the gut microbiota and mucosal IgA responses in twins and gnotobiotic mice. Nature. 2016 Jun;534(7606):263–6. </w:t>
      </w:r>
    </w:p>
    <w:p w14:paraId="1EC6B77F" w14:textId="77777777" w:rsidR="008240AC" w:rsidRPr="004B413D" w:rsidRDefault="008240AC" w:rsidP="004B413D">
      <w:pPr>
        <w:pStyle w:val="Irodalomjegyzk"/>
        <w:rPr>
          <w:rFonts w:ascii="Calibri" w:cs="Calibri"/>
        </w:rPr>
      </w:pPr>
      <w:r w:rsidRPr="004B413D">
        <w:rPr>
          <w:rFonts w:ascii="Calibri" w:cs="Calibri"/>
        </w:rPr>
        <w:t>5.</w:t>
      </w:r>
      <w:r w:rsidRPr="004B413D">
        <w:rPr>
          <w:rFonts w:ascii="Calibri" w:cs="Calibri"/>
        </w:rPr>
        <w:tab/>
        <w:t xml:space="preserve">Stewart CJ, Ajami NJ, O’Brien JL, Hutchinson DS, Smith DP, Wong MC, et al. Temporal development of the gut microbiome in early childhood from the TEDDY study. Nature. 2018;562(7728):583–8. </w:t>
      </w:r>
    </w:p>
    <w:p w14:paraId="487A332A" w14:textId="77777777" w:rsidR="008240AC" w:rsidRPr="004B413D" w:rsidRDefault="008240AC" w:rsidP="004B413D">
      <w:pPr>
        <w:pStyle w:val="Irodalomjegyzk"/>
        <w:rPr>
          <w:rFonts w:ascii="Calibri" w:cs="Calibri"/>
        </w:rPr>
      </w:pPr>
      <w:r w:rsidRPr="004B413D">
        <w:rPr>
          <w:rFonts w:ascii="Calibri" w:cs="Calibri"/>
        </w:rPr>
        <w:t>6.</w:t>
      </w:r>
      <w:r w:rsidRPr="004B413D">
        <w:rPr>
          <w:rFonts w:ascii="Calibri" w:cs="Calibri"/>
        </w:rPr>
        <w:tab/>
        <w:t xml:space="preserve">Chen DW, Garud NR. Rapid evolution and strain turnover in the infant gut microbiome. Genome Res. 2022 Jun 1;32(6):1124–36. </w:t>
      </w:r>
    </w:p>
    <w:p w14:paraId="1309BCA9" w14:textId="77777777" w:rsidR="008240AC" w:rsidRPr="004B413D" w:rsidRDefault="008240AC" w:rsidP="004B413D">
      <w:pPr>
        <w:pStyle w:val="Irodalomjegyzk"/>
        <w:rPr>
          <w:rFonts w:ascii="Calibri" w:cs="Calibri"/>
        </w:rPr>
      </w:pPr>
      <w:r w:rsidRPr="004B413D">
        <w:rPr>
          <w:rFonts w:ascii="Calibri" w:cs="Calibri"/>
        </w:rPr>
        <w:t>7.</w:t>
      </w:r>
      <w:r w:rsidRPr="004B413D">
        <w:rPr>
          <w:rFonts w:ascii="Calibri" w:cs="Calibri"/>
        </w:rPr>
        <w:tab/>
        <w:t xml:space="preserve">Cioffi CC, Tavalire HF, Neiderhiser JM, Bohannan B, Leve LD. History of breastfeeding but not mode of delivery shapes the gut microbiome in childhood. PLOS ONE. 2020 Jul 2;15(7):e0235223. </w:t>
      </w:r>
    </w:p>
    <w:p w14:paraId="7797502B" w14:textId="77777777" w:rsidR="008240AC" w:rsidRPr="004B413D" w:rsidRDefault="008240AC" w:rsidP="004B413D">
      <w:pPr>
        <w:pStyle w:val="Irodalomjegyzk"/>
        <w:rPr>
          <w:rFonts w:ascii="Calibri" w:cs="Calibri"/>
        </w:rPr>
      </w:pPr>
      <w:r w:rsidRPr="004B413D">
        <w:rPr>
          <w:rFonts w:ascii="Calibri" w:cs="Calibri"/>
        </w:rPr>
        <w:t>8.</w:t>
      </w:r>
      <w:r w:rsidRPr="004B413D">
        <w:rPr>
          <w:rFonts w:ascii="Calibri" w:cs="Calibri"/>
        </w:rPr>
        <w:tab/>
        <w:t xml:space="preserve">Coker MO, Laue HE, Hoen AG, Hilliard M, Dade E, Li Z, et al. Infant Feeding Alters the Longitudinal Impact of Birth Mode on the Development of the Gut Microbiota in the First Year of Life. Front Microbiol. 2021;12:642197. </w:t>
      </w:r>
    </w:p>
    <w:p w14:paraId="02EB8B58" w14:textId="77777777" w:rsidR="008240AC" w:rsidRPr="004B413D" w:rsidRDefault="008240AC" w:rsidP="004B413D">
      <w:pPr>
        <w:pStyle w:val="Irodalomjegyzk"/>
        <w:rPr>
          <w:rFonts w:ascii="Calibri" w:cs="Calibri"/>
        </w:rPr>
      </w:pPr>
      <w:r w:rsidRPr="004B413D">
        <w:rPr>
          <w:rFonts w:ascii="Calibri" w:cs="Calibri"/>
        </w:rPr>
        <w:t>9.</w:t>
      </w:r>
      <w:r w:rsidRPr="004B413D">
        <w:rPr>
          <w:rFonts w:ascii="Calibri" w:cs="Calibri"/>
        </w:rPr>
        <w:tab/>
        <w:t xml:space="preserve">Gschwendtner S, Kang H, Thiering E, Kublik S, Fösel B, Schulz H, et al. Early life determinants induce sustainable changes in the gut microbiome of six-year-old children. Scientific Reports. 2019;9:12675. </w:t>
      </w:r>
    </w:p>
    <w:p w14:paraId="214D5CE7" w14:textId="77777777" w:rsidR="008240AC" w:rsidRPr="004B413D" w:rsidRDefault="008240AC" w:rsidP="004B413D">
      <w:pPr>
        <w:pStyle w:val="Irodalomjegyzk"/>
        <w:rPr>
          <w:rFonts w:ascii="Calibri" w:cs="Calibri"/>
        </w:rPr>
      </w:pPr>
      <w:r w:rsidRPr="004B413D">
        <w:rPr>
          <w:rFonts w:ascii="Calibri" w:cs="Calibri"/>
        </w:rPr>
        <w:t>10.</w:t>
      </w:r>
      <w:r w:rsidRPr="004B413D">
        <w:rPr>
          <w:rFonts w:ascii="Calibri" w:cs="Calibri"/>
        </w:rPr>
        <w:tab/>
        <w:t xml:space="preserve">Levin AM, Sitarik AR, Havstad SL, Fujimura KE, Wegienka G, Cassidy-Bushrow AE, et al. Joint effects of pregnancy, sociocultural, and environmental factors on early life gut microbiome structure and diversity. Scientific Reports. 2016 Aug 25;6(1):31775. </w:t>
      </w:r>
    </w:p>
    <w:p w14:paraId="2FF1CAA9" w14:textId="77777777" w:rsidR="008240AC" w:rsidRPr="004B413D" w:rsidRDefault="008240AC" w:rsidP="004B413D">
      <w:pPr>
        <w:pStyle w:val="Irodalomjegyzk"/>
        <w:rPr>
          <w:rFonts w:ascii="Calibri" w:cs="Calibri"/>
        </w:rPr>
      </w:pPr>
      <w:r w:rsidRPr="004B413D">
        <w:rPr>
          <w:rFonts w:ascii="Calibri" w:cs="Calibri"/>
        </w:rPr>
        <w:lastRenderedPageBreak/>
        <w:t>11.</w:t>
      </w:r>
      <w:r w:rsidRPr="004B413D">
        <w:rPr>
          <w:rFonts w:ascii="Calibri" w:cs="Calibri"/>
        </w:rPr>
        <w:tab/>
        <w:t xml:space="preserve">Penders J, Thijs C, Vink C, Stelma FF, Snijders B, Kummeling I, et al. Factors Influencing the Composition of the Intestinal Microbiota in Early Infancy. Pediatrics. 2006 Aug 1;118(2):511–21. </w:t>
      </w:r>
    </w:p>
    <w:p w14:paraId="69F87D79" w14:textId="77777777" w:rsidR="008240AC" w:rsidRPr="004B413D" w:rsidRDefault="008240AC" w:rsidP="004B413D">
      <w:pPr>
        <w:pStyle w:val="Irodalomjegyzk"/>
        <w:rPr>
          <w:rFonts w:ascii="Calibri" w:cs="Calibri"/>
        </w:rPr>
      </w:pPr>
      <w:r w:rsidRPr="004B413D">
        <w:rPr>
          <w:rFonts w:ascii="Calibri" w:cs="Calibri"/>
        </w:rPr>
        <w:t>12.</w:t>
      </w:r>
      <w:r w:rsidRPr="004B413D">
        <w:rPr>
          <w:rFonts w:ascii="Calibri" w:cs="Calibri"/>
        </w:rPr>
        <w:tab/>
        <w:t xml:space="preserve">Sordillo JE, Zhou Y, McGeachie MJ, Ziniti J, Lange N, Laranjo N, et al. Factors influencing the infant gut microbiome at age 3-6 months: Findings from the ethnically diverse Vitamin D Antenatal Asthma Reduction Trial (VDAART). Journal of Allergy and Clinical Immunology. 2017 Feb 1;139(2):482-491.e14. </w:t>
      </w:r>
    </w:p>
    <w:p w14:paraId="7CF2811E" w14:textId="77777777" w:rsidR="008240AC" w:rsidRPr="004B413D" w:rsidRDefault="008240AC" w:rsidP="004B413D">
      <w:pPr>
        <w:pStyle w:val="Irodalomjegyzk"/>
        <w:rPr>
          <w:rFonts w:ascii="Calibri" w:cs="Calibri"/>
        </w:rPr>
      </w:pPr>
      <w:r w:rsidRPr="004B413D">
        <w:rPr>
          <w:rFonts w:ascii="Calibri" w:cs="Calibri"/>
        </w:rPr>
        <w:t>13.</w:t>
      </w:r>
      <w:r w:rsidRPr="004B413D">
        <w:rPr>
          <w:rFonts w:ascii="Calibri" w:cs="Calibri"/>
        </w:rPr>
        <w:tab/>
        <w:t xml:space="preserve">Stearns JC, Zulyniak MA, de Souza RJ, Campbell NC, Fontes M, Shaikh M, et al. Ethnic and diet-related differences in the healthy infant microbiome. Genome Med. 2017 Mar 29;9(1):32. </w:t>
      </w:r>
    </w:p>
    <w:p w14:paraId="7E5046E4" w14:textId="77777777" w:rsidR="008240AC" w:rsidRPr="004B413D" w:rsidRDefault="008240AC" w:rsidP="004B413D">
      <w:pPr>
        <w:pStyle w:val="Irodalomjegyzk"/>
        <w:rPr>
          <w:rFonts w:ascii="Calibri" w:cs="Calibri"/>
        </w:rPr>
      </w:pPr>
      <w:r w:rsidRPr="004B413D">
        <w:rPr>
          <w:rFonts w:ascii="Calibri" w:cs="Calibri"/>
        </w:rPr>
        <w:t>14.</w:t>
      </w:r>
      <w:r w:rsidRPr="004B413D">
        <w:rPr>
          <w:rFonts w:ascii="Calibri" w:cs="Calibri"/>
        </w:rPr>
        <w:tab/>
        <w:t xml:space="preserve">Zhong H, Penders J, Shi Z, Ren H, Cai K, Fang C, et al. Impact of early events and lifestyle on the gut microbiota and metabolic phenotypes in young school-age children. Microbiome. 2019;7(1):2. </w:t>
      </w:r>
    </w:p>
    <w:p w14:paraId="68BCA7B7" w14:textId="77777777" w:rsidR="008240AC" w:rsidRPr="004B413D" w:rsidRDefault="008240AC" w:rsidP="004B413D">
      <w:pPr>
        <w:pStyle w:val="Irodalomjegyzk"/>
        <w:rPr>
          <w:rFonts w:ascii="Calibri" w:cs="Calibri"/>
        </w:rPr>
      </w:pPr>
      <w:r w:rsidRPr="004B413D">
        <w:rPr>
          <w:rFonts w:ascii="Calibri" w:cs="Calibri"/>
        </w:rPr>
        <w:t>15.</w:t>
      </w:r>
      <w:r w:rsidRPr="004B413D">
        <w:rPr>
          <w:rFonts w:ascii="Calibri" w:cs="Calibri"/>
        </w:rPr>
        <w:tab/>
        <w:t xml:space="preserve">Busi SB, de Nies L, Habier J, Wampach L, Fritz JV, Heintz-Buschart A, et al. Persistence of birth mode-dependent effects on gut microbiome composition, immune system stimulation and antimicrobial resistance during the first year of life. ISME Communications. 2021 Mar 26;1:8. </w:t>
      </w:r>
    </w:p>
    <w:p w14:paraId="287B004F" w14:textId="77777777" w:rsidR="008240AC" w:rsidRPr="004B413D" w:rsidRDefault="008240AC" w:rsidP="004B413D">
      <w:pPr>
        <w:pStyle w:val="Irodalomjegyzk"/>
        <w:rPr>
          <w:rFonts w:ascii="Calibri" w:cs="Calibri"/>
        </w:rPr>
      </w:pPr>
      <w:r w:rsidRPr="004B413D">
        <w:rPr>
          <w:rFonts w:ascii="Calibri" w:cs="Calibri"/>
        </w:rPr>
        <w:t>16.</w:t>
      </w:r>
      <w:r w:rsidRPr="004B413D">
        <w:rPr>
          <w:rFonts w:ascii="Calibri" w:cs="Calibri"/>
        </w:rPr>
        <w:tab/>
        <w:t xml:space="preserve">Dominguez-Bello MG, Costello EK, Contreras M, Magris M, Hidalgo G, Fierer N, et al. Delivery mode shapes the acquisition and structure of the initial microbiota across multiple body habitats in newborns. Proceedings of the National Academy of Sciences. 2010;107(26):11971–5. </w:t>
      </w:r>
    </w:p>
    <w:p w14:paraId="11C78E99" w14:textId="77777777" w:rsidR="008240AC" w:rsidRPr="004B413D" w:rsidRDefault="008240AC" w:rsidP="004B413D">
      <w:pPr>
        <w:pStyle w:val="Irodalomjegyzk"/>
        <w:rPr>
          <w:rFonts w:ascii="Calibri" w:cs="Calibri"/>
        </w:rPr>
      </w:pPr>
      <w:r w:rsidRPr="004B413D">
        <w:rPr>
          <w:rFonts w:ascii="Calibri" w:cs="Calibri"/>
        </w:rPr>
        <w:t>17.</w:t>
      </w:r>
      <w:r w:rsidRPr="004B413D">
        <w:rPr>
          <w:rFonts w:ascii="Calibri" w:cs="Calibri"/>
        </w:rPr>
        <w:tab/>
        <w:t xml:space="preserve">Lundgren SN, Madan JC, Emond JA, Morrison HG, Christensen BC, Karagas MR, et al. Maternal diet during pregnancy is related with the infant stool microbiome in a delivery mode-dependent manner. Microbiome. 2018;6:109. </w:t>
      </w:r>
    </w:p>
    <w:p w14:paraId="2FB64A64" w14:textId="77777777" w:rsidR="008240AC" w:rsidRPr="004B413D" w:rsidRDefault="008240AC" w:rsidP="004B413D">
      <w:pPr>
        <w:pStyle w:val="Irodalomjegyzk"/>
        <w:rPr>
          <w:rFonts w:ascii="Calibri" w:cs="Calibri"/>
        </w:rPr>
      </w:pPr>
      <w:r w:rsidRPr="004B413D">
        <w:rPr>
          <w:rFonts w:ascii="Calibri" w:cs="Calibri"/>
        </w:rPr>
        <w:t>18.</w:t>
      </w:r>
      <w:r w:rsidRPr="004B413D">
        <w:rPr>
          <w:rFonts w:ascii="Calibri" w:cs="Calibri"/>
        </w:rPr>
        <w:tab/>
        <w:t xml:space="preserve">Mitchell CM, Mazzoni C, Hogstrom L, Bryant A, Bergerat A, Cher A, et al. Delivery Mode Affects Stability of Early Infant Gut Microbiota. Cell Reports Medicine. 2020 Dec 22;1(9):100156. </w:t>
      </w:r>
    </w:p>
    <w:p w14:paraId="7F50AAC0" w14:textId="77777777" w:rsidR="008240AC" w:rsidRPr="004B413D" w:rsidRDefault="008240AC" w:rsidP="004B413D">
      <w:pPr>
        <w:pStyle w:val="Irodalomjegyzk"/>
        <w:rPr>
          <w:rFonts w:ascii="Calibri" w:cs="Calibri"/>
        </w:rPr>
      </w:pPr>
      <w:r w:rsidRPr="004B413D">
        <w:rPr>
          <w:rFonts w:ascii="Calibri" w:cs="Calibri"/>
        </w:rPr>
        <w:t>19.</w:t>
      </w:r>
      <w:r w:rsidRPr="004B413D">
        <w:rPr>
          <w:rFonts w:ascii="Calibri" w:cs="Calibri"/>
        </w:rPr>
        <w:tab/>
        <w:t xml:space="preserve">Chu DM, Ma J, Prince AL, Antony KM, Seferovic MD, Aagaard KM. Maturation of the infant microbiome community structure and function across multiple body sites and in relation to mode of delivery. Nature Medicine. 2017 Mar;23(3):314–26. </w:t>
      </w:r>
    </w:p>
    <w:p w14:paraId="2F90B1EB" w14:textId="0206C5DB" w:rsidR="006A7293" w:rsidRPr="006A7293" w:rsidRDefault="00492F39" w:rsidP="004B413D">
      <w:pPr>
        <w:pStyle w:val="Irodalomjegyzk"/>
      </w:pPr>
      <w:r>
        <w:fldChar w:fldCharType="end"/>
      </w:r>
    </w:p>
    <w:sectPr w:rsidR="006A7293" w:rsidRPr="006A7293" w:rsidSect="00BC79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cumentProtection w:edit="trackedChanges" w:enforcement="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F2B"/>
    <w:rsid w:val="0000684D"/>
    <w:rsid w:val="00010369"/>
    <w:rsid w:val="00016015"/>
    <w:rsid w:val="0002338C"/>
    <w:rsid w:val="000234FB"/>
    <w:rsid w:val="00030F79"/>
    <w:rsid w:val="0003681B"/>
    <w:rsid w:val="00046C10"/>
    <w:rsid w:val="000479AB"/>
    <w:rsid w:val="000512FE"/>
    <w:rsid w:val="00057215"/>
    <w:rsid w:val="00084929"/>
    <w:rsid w:val="000905C7"/>
    <w:rsid w:val="00092E42"/>
    <w:rsid w:val="00094BBB"/>
    <w:rsid w:val="00096005"/>
    <w:rsid w:val="000C117C"/>
    <w:rsid w:val="000C1D48"/>
    <w:rsid w:val="000C68F3"/>
    <w:rsid w:val="000D5DC0"/>
    <w:rsid w:val="000F24F3"/>
    <w:rsid w:val="000F3F1D"/>
    <w:rsid w:val="00104CCC"/>
    <w:rsid w:val="00115A98"/>
    <w:rsid w:val="00116A65"/>
    <w:rsid w:val="0014700D"/>
    <w:rsid w:val="001509B5"/>
    <w:rsid w:val="00150F87"/>
    <w:rsid w:val="00152E22"/>
    <w:rsid w:val="00153A24"/>
    <w:rsid w:val="001541EA"/>
    <w:rsid w:val="00165D97"/>
    <w:rsid w:val="0018733A"/>
    <w:rsid w:val="001922EF"/>
    <w:rsid w:val="001D0F31"/>
    <w:rsid w:val="001E094E"/>
    <w:rsid w:val="001E2CF2"/>
    <w:rsid w:val="001F551B"/>
    <w:rsid w:val="002067AB"/>
    <w:rsid w:val="00255C8B"/>
    <w:rsid w:val="002769F6"/>
    <w:rsid w:val="0028492C"/>
    <w:rsid w:val="00287BEA"/>
    <w:rsid w:val="00295BC6"/>
    <w:rsid w:val="002F22BC"/>
    <w:rsid w:val="003007A6"/>
    <w:rsid w:val="003126E7"/>
    <w:rsid w:val="003232E4"/>
    <w:rsid w:val="0034715B"/>
    <w:rsid w:val="00353ABD"/>
    <w:rsid w:val="0038334D"/>
    <w:rsid w:val="00383A12"/>
    <w:rsid w:val="0038781D"/>
    <w:rsid w:val="00387D29"/>
    <w:rsid w:val="00396343"/>
    <w:rsid w:val="00397197"/>
    <w:rsid w:val="003A0304"/>
    <w:rsid w:val="00411B09"/>
    <w:rsid w:val="00415085"/>
    <w:rsid w:val="00421FA6"/>
    <w:rsid w:val="00425B71"/>
    <w:rsid w:val="004316EA"/>
    <w:rsid w:val="0044341A"/>
    <w:rsid w:val="0044467F"/>
    <w:rsid w:val="00451100"/>
    <w:rsid w:val="0045154C"/>
    <w:rsid w:val="004521CA"/>
    <w:rsid w:val="00460E12"/>
    <w:rsid w:val="00492F39"/>
    <w:rsid w:val="004B413D"/>
    <w:rsid w:val="004B49D5"/>
    <w:rsid w:val="004C732C"/>
    <w:rsid w:val="004C7A45"/>
    <w:rsid w:val="005058E6"/>
    <w:rsid w:val="005269FB"/>
    <w:rsid w:val="005329B5"/>
    <w:rsid w:val="00534078"/>
    <w:rsid w:val="00536A13"/>
    <w:rsid w:val="00564DB2"/>
    <w:rsid w:val="00567D37"/>
    <w:rsid w:val="005720F6"/>
    <w:rsid w:val="00585919"/>
    <w:rsid w:val="005977A7"/>
    <w:rsid w:val="005A3E77"/>
    <w:rsid w:val="005C6D3D"/>
    <w:rsid w:val="005E5CDC"/>
    <w:rsid w:val="00621E2B"/>
    <w:rsid w:val="0063365D"/>
    <w:rsid w:val="006360EE"/>
    <w:rsid w:val="006512C8"/>
    <w:rsid w:val="00670A33"/>
    <w:rsid w:val="00681B7F"/>
    <w:rsid w:val="0068507B"/>
    <w:rsid w:val="006A7293"/>
    <w:rsid w:val="006E0928"/>
    <w:rsid w:val="0070162D"/>
    <w:rsid w:val="00715191"/>
    <w:rsid w:val="00724B62"/>
    <w:rsid w:val="00745D77"/>
    <w:rsid w:val="00770310"/>
    <w:rsid w:val="007D461F"/>
    <w:rsid w:val="007F1159"/>
    <w:rsid w:val="007F23CA"/>
    <w:rsid w:val="008240AC"/>
    <w:rsid w:val="00847930"/>
    <w:rsid w:val="00852920"/>
    <w:rsid w:val="0088776B"/>
    <w:rsid w:val="008A1FEA"/>
    <w:rsid w:val="008A24B0"/>
    <w:rsid w:val="008A3C0C"/>
    <w:rsid w:val="008B1553"/>
    <w:rsid w:val="008B75CE"/>
    <w:rsid w:val="008D432A"/>
    <w:rsid w:val="008E4DA4"/>
    <w:rsid w:val="009004B4"/>
    <w:rsid w:val="00950B81"/>
    <w:rsid w:val="00973F1A"/>
    <w:rsid w:val="0099732B"/>
    <w:rsid w:val="009A15CF"/>
    <w:rsid w:val="009A6132"/>
    <w:rsid w:val="009A67EE"/>
    <w:rsid w:val="009B0D20"/>
    <w:rsid w:val="009D4514"/>
    <w:rsid w:val="009E4423"/>
    <w:rsid w:val="009F0280"/>
    <w:rsid w:val="00A25FAE"/>
    <w:rsid w:val="00A32486"/>
    <w:rsid w:val="00A37690"/>
    <w:rsid w:val="00A37EE3"/>
    <w:rsid w:val="00A566E3"/>
    <w:rsid w:val="00A9018F"/>
    <w:rsid w:val="00A9452E"/>
    <w:rsid w:val="00AA5DAB"/>
    <w:rsid w:val="00AA72F9"/>
    <w:rsid w:val="00AC2CED"/>
    <w:rsid w:val="00AE44AD"/>
    <w:rsid w:val="00B11BF3"/>
    <w:rsid w:val="00B36D67"/>
    <w:rsid w:val="00B450D2"/>
    <w:rsid w:val="00BA00AA"/>
    <w:rsid w:val="00BC259A"/>
    <w:rsid w:val="00BC7966"/>
    <w:rsid w:val="00BD6F56"/>
    <w:rsid w:val="00C117CC"/>
    <w:rsid w:val="00C1209E"/>
    <w:rsid w:val="00C1484C"/>
    <w:rsid w:val="00C756DC"/>
    <w:rsid w:val="00C957FC"/>
    <w:rsid w:val="00CD23B2"/>
    <w:rsid w:val="00CD7607"/>
    <w:rsid w:val="00D73DE2"/>
    <w:rsid w:val="00D77A75"/>
    <w:rsid w:val="00D86576"/>
    <w:rsid w:val="00D9638D"/>
    <w:rsid w:val="00DB24B3"/>
    <w:rsid w:val="00E13311"/>
    <w:rsid w:val="00E153B0"/>
    <w:rsid w:val="00E27C78"/>
    <w:rsid w:val="00E33120"/>
    <w:rsid w:val="00E7221F"/>
    <w:rsid w:val="00E8781B"/>
    <w:rsid w:val="00E92740"/>
    <w:rsid w:val="00EA4020"/>
    <w:rsid w:val="00EA6931"/>
    <w:rsid w:val="00EB2B30"/>
    <w:rsid w:val="00EB5178"/>
    <w:rsid w:val="00EF3A39"/>
    <w:rsid w:val="00F17F2B"/>
    <w:rsid w:val="00F31F69"/>
    <w:rsid w:val="00F3393F"/>
    <w:rsid w:val="00F400AD"/>
    <w:rsid w:val="00F45654"/>
    <w:rsid w:val="00F47A09"/>
    <w:rsid w:val="00F826AC"/>
    <w:rsid w:val="00F8396B"/>
    <w:rsid w:val="00F912D9"/>
    <w:rsid w:val="00FB52D3"/>
    <w:rsid w:val="00FC18D4"/>
    <w:rsid w:val="00FC1FE2"/>
    <w:rsid w:val="00FE0689"/>
    <w:rsid w:val="00FE1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08E1F"/>
  <w15:chartTrackingRefBased/>
  <w15:docId w15:val="{0A71AD01-DDFA-C34D-A255-D18ABABB9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5329B5"/>
    <w:rPr>
      <w:sz w:val="16"/>
      <w:szCs w:val="16"/>
    </w:rPr>
  </w:style>
  <w:style w:type="paragraph" w:styleId="Jegyzetszveg">
    <w:name w:val="annotation text"/>
    <w:basedOn w:val="Norml"/>
    <w:link w:val="JegyzetszvegChar"/>
    <w:uiPriority w:val="99"/>
    <w:semiHidden/>
    <w:unhideWhenUsed/>
    <w:rsid w:val="005329B5"/>
    <w:rPr>
      <w:sz w:val="20"/>
      <w:szCs w:val="20"/>
    </w:rPr>
  </w:style>
  <w:style w:type="character" w:customStyle="1" w:styleId="JegyzetszvegChar">
    <w:name w:val="Jegyzetszöveg Char"/>
    <w:basedOn w:val="Bekezdsalapbettpusa"/>
    <w:link w:val="Jegyzetszveg"/>
    <w:uiPriority w:val="99"/>
    <w:semiHidden/>
    <w:rsid w:val="005329B5"/>
    <w:rPr>
      <w:sz w:val="20"/>
      <w:szCs w:val="20"/>
    </w:rPr>
  </w:style>
  <w:style w:type="paragraph" w:styleId="Irodalomjegyzk">
    <w:name w:val="Bibliography"/>
    <w:basedOn w:val="Norml"/>
    <w:next w:val="Norml"/>
    <w:uiPriority w:val="37"/>
    <w:unhideWhenUsed/>
    <w:rsid w:val="00492F39"/>
    <w:pPr>
      <w:tabs>
        <w:tab w:val="left" w:pos="380"/>
      </w:tabs>
      <w:spacing w:after="240"/>
      <w:ind w:left="384" w:hanging="384"/>
    </w:pPr>
  </w:style>
  <w:style w:type="paragraph" w:styleId="Megjegyzstrgya">
    <w:name w:val="annotation subject"/>
    <w:basedOn w:val="Jegyzetszveg"/>
    <w:next w:val="Jegyzetszveg"/>
    <w:link w:val="MegjegyzstrgyaChar"/>
    <w:uiPriority w:val="99"/>
    <w:semiHidden/>
    <w:unhideWhenUsed/>
    <w:rsid w:val="005058E6"/>
    <w:rPr>
      <w:b/>
      <w:bCs/>
    </w:rPr>
  </w:style>
  <w:style w:type="character" w:customStyle="1" w:styleId="MegjegyzstrgyaChar">
    <w:name w:val="Megjegyzés tárgya Char"/>
    <w:basedOn w:val="JegyzetszvegChar"/>
    <w:link w:val="Megjegyzstrgya"/>
    <w:uiPriority w:val="99"/>
    <w:semiHidden/>
    <w:rsid w:val="005058E6"/>
    <w:rPr>
      <w:b/>
      <w:bCs/>
      <w:sz w:val="20"/>
      <w:szCs w:val="20"/>
    </w:rPr>
  </w:style>
  <w:style w:type="paragraph" w:styleId="Vltozat">
    <w:name w:val="Revision"/>
    <w:hidden/>
    <w:uiPriority w:val="99"/>
    <w:semiHidden/>
    <w:rsid w:val="008B7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65DA9-4780-384D-8547-C1F930683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8849</Words>
  <Characters>61061</Characters>
  <Application>Microsoft Office Word</Application>
  <DocSecurity>0</DocSecurity>
  <Lines>508</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llott</dc:creator>
  <cp:keywords/>
  <dc:description/>
  <cp:lastModifiedBy>Katalin Catacchio</cp:lastModifiedBy>
  <cp:revision>14</cp:revision>
  <cp:lastPrinted>2022-07-20T18:59:00Z</cp:lastPrinted>
  <dcterms:created xsi:type="dcterms:W3CDTF">2023-05-26T14:07:00Z</dcterms:created>
  <dcterms:modified xsi:type="dcterms:W3CDTF">2023-07-11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6c0j5pqn"/&gt;&lt;style id="http://www.zotero.org/styles/vancouver" locale="en-US" hasBibliography="1" bibliographyStyleHasBeenSet="1"/&gt;&lt;prefs&gt;&lt;pref name="fieldType" value="Field"/&gt;&lt;/prefs&gt;&lt;/data&gt;</vt:lpwstr>
  </property>
</Properties>
</file>